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7F06A8" w14:textId="05E62A42" w:rsidR="002942BD" w:rsidRDefault="00134A65" w:rsidP="002942BD">
      <w:pPr>
        <w:widowControl/>
        <w:jc w:val="left"/>
        <w:rPr>
          <w:b/>
          <w:lang w:val="en-GB"/>
        </w:rPr>
      </w:pPr>
      <w:r w:rsidRPr="00433776">
        <w:rPr>
          <w:b/>
          <w:lang w:val="en-GB"/>
        </w:rPr>
        <w:t>Supplementary t</w:t>
      </w:r>
      <w:r w:rsidR="0019428B" w:rsidRPr="00433776">
        <w:rPr>
          <w:b/>
          <w:lang w:val="en-GB"/>
        </w:rPr>
        <w:t>ables</w:t>
      </w:r>
    </w:p>
    <w:p w14:paraId="69EFD1A8" w14:textId="77777777" w:rsidR="00D302D3" w:rsidRPr="00433776" w:rsidRDefault="00D302D3" w:rsidP="002942BD">
      <w:pPr>
        <w:widowControl/>
        <w:jc w:val="left"/>
        <w:rPr>
          <w:b/>
          <w:lang w:val="en-GB"/>
        </w:rPr>
      </w:pPr>
    </w:p>
    <w:p w14:paraId="384517D3" w14:textId="2EEE5789" w:rsidR="00D302D3" w:rsidRPr="00433776" w:rsidRDefault="00D302D3" w:rsidP="00D302D3">
      <w:pPr>
        <w:rPr>
          <w:b/>
          <w:lang w:val="en-GB"/>
        </w:rPr>
      </w:pPr>
      <w:r w:rsidRPr="00433776">
        <w:rPr>
          <w:b/>
          <w:lang w:val="en-GB"/>
        </w:rPr>
        <w:t>Table S</w:t>
      </w:r>
      <w:r>
        <w:rPr>
          <w:b/>
          <w:lang w:val="en-GB"/>
        </w:rPr>
        <w:t>1</w:t>
      </w:r>
      <w:r w:rsidRPr="00433776">
        <w:rPr>
          <w:b/>
          <w:lang w:val="en-GB"/>
        </w:rPr>
        <w:t xml:space="preserve">. </w:t>
      </w:r>
      <w:r w:rsidRPr="00D302D3">
        <w:rPr>
          <w:lang w:val="en-GB"/>
        </w:rPr>
        <w:t xml:space="preserve">Reproducibility of Ki67 </w:t>
      </w:r>
      <w:r w:rsidRPr="00D302D3">
        <w:rPr>
          <w:rFonts w:hint="eastAsia"/>
          <w:lang w:val="en-GB"/>
        </w:rPr>
        <w:t>p</w:t>
      </w:r>
      <w:r w:rsidRPr="00D302D3">
        <w:rPr>
          <w:lang w:val="en-GB"/>
        </w:rPr>
        <w:t>ositivity in serial sections analysed by the FCM method</w:t>
      </w:r>
    </w:p>
    <w:tbl>
      <w:tblPr>
        <w:tblW w:w="277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6"/>
        <w:gridCol w:w="1527"/>
        <w:gridCol w:w="1528"/>
        <w:gridCol w:w="1530"/>
      </w:tblGrid>
      <w:tr w:rsidR="00D302D3" w:rsidRPr="00A021B5" w14:paraId="22A9BF23" w14:textId="77777777" w:rsidTr="0048514F">
        <w:trPr>
          <w:trHeight w:val="360"/>
        </w:trPr>
        <w:tc>
          <w:tcPr>
            <w:tcW w:w="7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BBF7" w14:textId="77777777" w:rsidR="00D302D3" w:rsidRPr="00433776" w:rsidRDefault="00D302D3" w:rsidP="0048514F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25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C30D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Ki67</w:t>
            </w:r>
            <w:r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positivity</w:t>
            </w:r>
          </w:p>
        </w:tc>
      </w:tr>
      <w:tr w:rsidR="00D302D3" w:rsidRPr="00A021B5" w14:paraId="57664EE3" w14:textId="77777777" w:rsidTr="0048514F">
        <w:trPr>
          <w:trHeight w:val="36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6D64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80B4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3808" w14:textId="77777777" w:rsidR="00D302D3" w:rsidRPr="00B90B3F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b/>
                <w:color w:val="0000FF"/>
                <w:sz w:val="20"/>
                <w:szCs w:val="20"/>
                <w:lang w:val="en-GB"/>
              </w:rPr>
            </w:pPr>
            <w:r w:rsidRPr="00B90B3F">
              <w:rPr>
                <w:rFonts w:eastAsia="游ゴシック"/>
                <w:color w:val="000000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5F0C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High</w:t>
            </w:r>
          </w:p>
        </w:tc>
      </w:tr>
      <w:tr w:rsidR="00D302D3" w:rsidRPr="00A021B5" w14:paraId="0F0AB1E7" w14:textId="77777777" w:rsidTr="0048514F">
        <w:trPr>
          <w:trHeight w:val="360"/>
        </w:trPr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D3A4D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433776">
              <w:rPr>
                <w:rFonts w:eastAsiaTheme="minorEastAsia"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25BA9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34B5F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F4159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D302D3" w:rsidRPr="00A021B5" w14:paraId="678914CB" w14:textId="77777777" w:rsidTr="0048514F">
        <w:trPr>
          <w:trHeight w:val="360"/>
        </w:trPr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91BC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9038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8.1</w:t>
            </w:r>
          </w:p>
        </w:tc>
        <w:tc>
          <w:tcPr>
            <w:tcW w:w="1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93A8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9.2</w:t>
            </w:r>
          </w:p>
        </w:tc>
        <w:tc>
          <w:tcPr>
            <w:tcW w:w="1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494E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42.5</w:t>
            </w:r>
          </w:p>
        </w:tc>
      </w:tr>
      <w:tr w:rsidR="00D302D3" w:rsidRPr="00A021B5" w14:paraId="51EFA7A6" w14:textId="77777777" w:rsidTr="0048514F">
        <w:trPr>
          <w:trHeight w:val="36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9953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B601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9.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2EB1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E61C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45.2</w:t>
            </w:r>
          </w:p>
        </w:tc>
      </w:tr>
      <w:tr w:rsidR="00D302D3" w:rsidRPr="00A021B5" w14:paraId="1DA90612" w14:textId="77777777" w:rsidTr="0048514F">
        <w:trPr>
          <w:trHeight w:val="36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5F4C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833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0473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7.1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AD95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40.7</w:t>
            </w:r>
          </w:p>
        </w:tc>
      </w:tr>
      <w:tr w:rsidR="00D302D3" w:rsidRPr="00A021B5" w14:paraId="3200CF9D" w14:textId="77777777" w:rsidTr="0048514F">
        <w:trPr>
          <w:trHeight w:val="36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AB50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26E8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C16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8E9C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4.5</w:t>
            </w:r>
          </w:p>
        </w:tc>
      </w:tr>
      <w:tr w:rsidR="00D302D3" w:rsidRPr="00A021B5" w14:paraId="587C0F67" w14:textId="77777777" w:rsidTr="0048514F">
        <w:trPr>
          <w:trHeight w:val="360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84D0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040B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E3BA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2639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.62</w:t>
            </w:r>
          </w:p>
        </w:tc>
      </w:tr>
      <w:tr w:rsidR="00D302D3" w:rsidRPr="00A021B5" w14:paraId="4147DD5D" w14:textId="77777777" w:rsidTr="0048514F">
        <w:trPr>
          <w:trHeight w:val="360"/>
        </w:trPr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D330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CV (%)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D9A13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A93D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9.2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5702" w14:textId="77777777" w:rsidR="00D302D3" w:rsidRPr="00433776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3.8</w:t>
            </w:r>
          </w:p>
        </w:tc>
      </w:tr>
    </w:tbl>
    <w:p w14:paraId="7D04195D" w14:textId="77777777" w:rsidR="00D302D3" w:rsidRPr="00433776" w:rsidRDefault="00D302D3" w:rsidP="00D302D3">
      <w:pPr>
        <w:widowControl/>
        <w:spacing w:line="240" w:lineRule="auto"/>
        <w:jc w:val="left"/>
        <w:rPr>
          <w:b/>
          <w:color w:val="0000FF"/>
          <w:lang w:val="en-GB"/>
        </w:rPr>
      </w:pPr>
      <w:r>
        <w:rPr>
          <w:lang w:val="en-GB"/>
        </w:rPr>
        <w:t>SD: standard deviation; CV: c</w:t>
      </w:r>
      <w:r w:rsidRPr="0048391E">
        <w:rPr>
          <w:lang w:val="en-GB"/>
        </w:rPr>
        <w:t>oefficient of variation</w:t>
      </w:r>
      <w:r w:rsidRPr="00433776">
        <w:rPr>
          <w:b/>
          <w:color w:val="0000FF"/>
          <w:lang w:val="en-GB"/>
        </w:rPr>
        <w:br w:type="page"/>
      </w:r>
    </w:p>
    <w:p w14:paraId="214E0A29" w14:textId="6098F9A2" w:rsidR="00D302D3" w:rsidRPr="0048391E" w:rsidRDefault="00D302D3" w:rsidP="00D302D3">
      <w:pPr>
        <w:rPr>
          <w:b/>
          <w:lang w:val="en-GB"/>
        </w:rPr>
      </w:pPr>
      <w:r w:rsidRPr="0048391E">
        <w:rPr>
          <w:b/>
          <w:lang w:val="en-GB"/>
        </w:rPr>
        <w:lastRenderedPageBreak/>
        <w:t>Table S</w:t>
      </w:r>
      <w:r>
        <w:rPr>
          <w:b/>
          <w:lang w:val="en-GB"/>
        </w:rPr>
        <w:t>2</w:t>
      </w:r>
      <w:r w:rsidRPr="0048391E">
        <w:rPr>
          <w:b/>
          <w:lang w:val="en-GB"/>
        </w:rPr>
        <w:t xml:space="preserve">. </w:t>
      </w:r>
      <w:r w:rsidRPr="00D302D3">
        <w:rPr>
          <w:lang w:val="en-GB"/>
        </w:rPr>
        <w:t>Number of cell nuclei in each gate</w:t>
      </w:r>
    </w:p>
    <w:tbl>
      <w:tblPr>
        <w:tblW w:w="247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5"/>
        <w:gridCol w:w="1205"/>
        <w:gridCol w:w="1205"/>
        <w:gridCol w:w="1205"/>
      </w:tblGrid>
      <w:tr w:rsidR="00D302D3" w:rsidRPr="00A021B5" w14:paraId="22C947A5" w14:textId="77777777" w:rsidTr="0048514F">
        <w:trPr>
          <w:trHeight w:val="360"/>
        </w:trPr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86A9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CAF9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proofErr w:type="spellStart"/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AreaX</w:t>
            </w:r>
            <w:proofErr w:type="spellEnd"/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9A88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Cytokeratin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38C9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DAPI 2N only</w:t>
            </w:r>
          </w:p>
        </w:tc>
      </w:tr>
      <w:tr w:rsidR="00D302D3" w:rsidRPr="00A021B5" w14:paraId="71861B0D" w14:textId="77777777" w:rsidTr="0048514F">
        <w:trPr>
          <w:trHeight w:val="360"/>
        </w:trPr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4981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950E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26F5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5C00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D302D3" w:rsidRPr="00A021B5" w14:paraId="2433D4E7" w14:textId="77777777" w:rsidTr="0048514F">
        <w:trPr>
          <w:trHeight w:val="360"/>
        </w:trPr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C4A0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F9BA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188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38F9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161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9195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7356</w:t>
            </w:r>
          </w:p>
        </w:tc>
      </w:tr>
      <w:tr w:rsidR="00D302D3" w:rsidRPr="00A021B5" w14:paraId="5A60A12D" w14:textId="77777777" w:rsidTr="0048514F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583D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073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63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E206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51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B648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26045</w:t>
            </w:r>
          </w:p>
        </w:tc>
      </w:tr>
      <w:tr w:rsidR="00D302D3" w:rsidRPr="00A021B5" w14:paraId="52C2590F" w14:textId="77777777" w:rsidTr="0048514F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1DF4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F4FA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33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04C4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CD43" w14:textId="77777777" w:rsidR="00D302D3" w:rsidRPr="0048391E" w:rsidRDefault="00D302D3" w:rsidP="0048514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8391E">
              <w:rPr>
                <w:rFonts w:eastAsia="游ゴシック"/>
                <w:color w:val="000000"/>
                <w:sz w:val="20"/>
                <w:szCs w:val="20"/>
                <w:lang w:val="en-GB"/>
              </w:rPr>
              <w:t>1137</w:t>
            </w:r>
          </w:p>
        </w:tc>
      </w:tr>
    </w:tbl>
    <w:p w14:paraId="04DF6680" w14:textId="77777777" w:rsidR="00D302D3" w:rsidRPr="0048391E" w:rsidRDefault="00D302D3" w:rsidP="00D302D3">
      <w:pPr>
        <w:widowControl/>
        <w:jc w:val="left"/>
        <w:rPr>
          <w:rFonts w:eastAsia="ＭＳ Ｐゴシック"/>
          <w:b/>
          <w:bCs/>
          <w:lang w:val="en-GB"/>
        </w:rPr>
      </w:pPr>
      <w:r w:rsidRPr="0048391E">
        <w:rPr>
          <w:b/>
          <w:lang w:val="en-GB"/>
        </w:rPr>
        <w:br w:type="page"/>
      </w:r>
    </w:p>
    <w:p w14:paraId="57ACEDEE" w14:textId="771D4D18" w:rsidR="00B23A4C" w:rsidRPr="00433776" w:rsidRDefault="00B23A4C" w:rsidP="00B23A4C">
      <w:pPr>
        <w:rPr>
          <w:b/>
          <w:lang w:val="en-GB"/>
        </w:rPr>
      </w:pPr>
      <w:r w:rsidRPr="00433776">
        <w:rPr>
          <w:b/>
          <w:lang w:val="en-GB"/>
        </w:rPr>
        <w:lastRenderedPageBreak/>
        <w:t xml:space="preserve">Table </w:t>
      </w:r>
      <w:r w:rsidR="00AF00AA" w:rsidRPr="00433776">
        <w:rPr>
          <w:b/>
          <w:lang w:val="en-GB"/>
        </w:rPr>
        <w:t>S</w:t>
      </w:r>
      <w:r w:rsidR="00D302D3">
        <w:rPr>
          <w:b/>
          <w:lang w:val="en-GB"/>
        </w:rPr>
        <w:t>3</w:t>
      </w:r>
      <w:r w:rsidRPr="00433776">
        <w:rPr>
          <w:b/>
          <w:lang w:val="en-GB"/>
        </w:rPr>
        <w:t xml:space="preserve">. </w:t>
      </w:r>
      <w:proofErr w:type="spellStart"/>
      <w:r w:rsidRPr="00D302D3">
        <w:rPr>
          <w:lang w:val="en-GB"/>
        </w:rPr>
        <w:t>Clinicopathological</w:t>
      </w:r>
      <w:proofErr w:type="spellEnd"/>
      <w:r w:rsidRPr="00D302D3">
        <w:rPr>
          <w:lang w:val="en-GB"/>
        </w:rPr>
        <w:t xml:space="preserve"> data of patients</w:t>
      </w:r>
    </w:p>
    <w:tbl>
      <w:tblPr>
        <w:tblW w:w="6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0"/>
        <w:gridCol w:w="3260"/>
      </w:tblGrid>
      <w:tr w:rsidR="00B23A4C" w:rsidRPr="00A021B5" w14:paraId="419E2E43" w14:textId="77777777" w:rsidTr="00CC4E73">
        <w:trPr>
          <w:trHeight w:val="244"/>
        </w:trPr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AD1D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 w:hint="eastAsia"/>
                <w:color w:val="00000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E95C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Number of patients (%)</w:t>
            </w:r>
          </w:p>
        </w:tc>
      </w:tr>
      <w:tr w:rsidR="00B23A4C" w:rsidRPr="00A021B5" w14:paraId="018146B4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90E3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386B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B23A4C" w:rsidRPr="00A021B5" w14:paraId="3D8C26F4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152C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1227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B23A4C" w:rsidRPr="00A021B5" w14:paraId="07ADEEAA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2EBD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Age at diagnosis (yea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E92A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</w:p>
        </w:tc>
      </w:tr>
      <w:tr w:rsidR="00B23A4C" w:rsidRPr="00A021B5" w14:paraId="38D002EE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B3B8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Mean ± S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6A05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62.5 ± 13.4</w:t>
            </w:r>
          </w:p>
        </w:tc>
      </w:tr>
      <w:tr w:rsidR="00B23A4C" w:rsidRPr="00A021B5" w14:paraId="72F1A2F7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3862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Ran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CBDC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36 - 88</w:t>
            </w:r>
          </w:p>
        </w:tc>
      </w:tr>
      <w:tr w:rsidR="00B23A4C" w:rsidRPr="00A021B5" w14:paraId="6429688D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DB16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B07C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</w:p>
        </w:tc>
      </w:tr>
      <w:tr w:rsidR="00B23A4C" w:rsidRPr="00A021B5" w14:paraId="1FAAD831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CB75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Ductal carcinoma in sit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0000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3 (10.0)</w:t>
            </w:r>
          </w:p>
        </w:tc>
      </w:tr>
      <w:tr w:rsidR="00B23A4C" w:rsidRPr="00A021B5" w14:paraId="4659906A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A19F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Invasive ductal carcin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817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22 (73.4)</w:t>
            </w:r>
          </w:p>
        </w:tc>
      </w:tr>
      <w:tr w:rsidR="00B23A4C" w:rsidRPr="00A021B5" w14:paraId="04B7CB20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05FA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Invasive lobular carcin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2F00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3 (10.0)</w:t>
            </w:r>
          </w:p>
        </w:tc>
      </w:tr>
      <w:tr w:rsidR="00B23A4C" w:rsidRPr="00A021B5" w14:paraId="1F4EF4E1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3FFB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Invasive </w:t>
            </w:r>
            <w:proofErr w:type="spellStart"/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micropapillary</w:t>
            </w:r>
            <w:proofErr w:type="spellEnd"/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carcin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30E0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 (3.3)</w:t>
            </w:r>
          </w:p>
        </w:tc>
      </w:tr>
      <w:tr w:rsidR="00B23A4C" w:rsidRPr="00A021B5" w14:paraId="42C5942D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2252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Mucinous carcino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81AC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 (3.3)</w:t>
            </w:r>
          </w:p>
        </w:tc>
      </w:tr>
      <w:tr w:rsidR="00B23A4C" w:rsidRPr="00A021B5" w14:paraId="0B461412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362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Histological grad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62B2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</w:p>
        </w:tc>
      </w:tr>
      <w:tr w:rsidR="00B23A4C" w:rsidRPr="00A021B5" w14:paraId="0AC7A477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9C01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A54F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8 (60.0)</w:t>
            </w:r>
          </w:p>
        </w:tc>
      </w:tr>
      <w:tr w:rsidR="00B23A4C" w:rsidRPr="00A021B5" w14:paraId="1FA56B35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7C3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65F6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3 (10.0)</w:t>
            </w:r>
          </w:p>
        </w:tc>
      </w:tr>
      <w:tr w:rsidR="00B23A4C" w:rsidRPr="00A021B5" w14:paraId="116D34C0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85C1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0B1D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6 (20.0)</w:t>
            </w:r>
          </w:p>
        </w:tc>
      </w:tr>
      <w:tr w:rsidR="00B23A4C" w:rsidRPr="00A021B5" w14:paraId="426C4B9A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5BBB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</w:t>
            </w:r>
            <w:r w:rsidR="00134A65"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N</w:t>
            </w: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CE54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3 (10.0)</w:t>
            </w:r>
          </w:p>
        </w:tc>
      </w:tr>
      <w:tr w:rsidR="00B23A4C" w:rsidRPr="00A021B5" w14:paraId="6120A192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19AD" w14:textId="70EB3500" w:rsidR="00B23A4C" w:rsidRPr="00433776" w:rsidRDefault="00C243AD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C243AD">
              <w:rPr>
                <w:rFonts w:eastAsia="游ゴシック"/>
                <w:color w:val="000000"/>
                <w:sz w:val="20"/>
                <w:szCs w:val="20"/>
                <w:lang w:val="en-GB"/>
              </w:rPr>
              <w:t>Tumour</w:t>
            </w:r>
            <w:r w:rsidR="00B23A4C"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size (TNM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EDAB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</w:p>
        </w:tc>
      </w:tr>
      <w:tr w:rsidR="00B23A4C" w:rsidRPr="00A021B5" w14:paraId="5A8361F1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3FD2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T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36B4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3 (10.0)</w:t>
            </w:r>
          </w:p>
        </w:tc>
      </w:tr>
      <w:tr w:rsidR="00B23A4C" w:rsidRPr="00A021B5" w14:paraId="4205A077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507C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A181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20 (66.7)</w:t>
            </w:r>
          </w:p>
        </w:tc>
      </w:tr>
      <w:tr w:rsidR="00B23A4C" w:rsidRPr="00A021B5" w14:paraId="151337C7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BD75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T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359A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6 (20.0)</w:t>
            </w:r>
          </w:p>
        </w:tc>
      </w:tr>
      <w:tr w:rsidR="00B23A4C" w:rsidRPr="00A021B5" w14:paraId="438AC5DC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972D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T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5093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 (3.3)</w:t>
            </w:r>
          </w:p>
        </w:tc>
      </w:tr>
      <w:tr w:rsidR="00B23A4C" w:rsidRPr="00A021B5" w14:paraId="7CDCFC68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5413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Lymph node metasta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3DDC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</w:p>
        </w:tc>
      </w:tr>
      <w:tr w:rsidR="00B23A4C" w:rsidRPr="00A021B5" w14:paraId="05AE5DE0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9AB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092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24 (80.0)</w:t>
            </w:r>
          </w:p>
        </w:tc>
      </w:tr>
      <w:tr w:rsidR="00B23A4C" w:rsidRPr="00A021B5" w14:paraId="283D78B0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F05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 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0F79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6 (20.0)</w:t>
            </w:r>
          </w:p>
        </w:tc>
      </w:tr>
      <w:tr w:rsidR="00B23A4C" w:rsidRPr="00A021B5" w14:paraId="336D205A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C8B5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Ki67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C09D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</w:p>
        </w:tc>
      </w:tr>
      <w:tr w:rsidR="00B23A4C" w:rsidRPr="00A021B5" w14:paraId="1A87AEB5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E3F3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&lt; 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D784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20 (66.7)</w:t>
            </w:r>
          </w:p>
        </w:tc>
      </w:tr>
      <w:tr w:rsidR="00B23A4C" w:rsidRPr="00A021B5" w14:paraId="19989D73" w14:textId="77777777" w:rsidTr="00CC4E73">
        <w:trPr>
          <w:trHeight w:val="244"/>
        </w:trPr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21BB" w14:textId="77777777" w:rsidR="00B23A4C" w:rsidRPr="00433776" w:rsidRDefault="00B23A4C" w:rsidP="00CC4E73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776">
              <w:rPr>
                <w:rFonts w:eastAsia="ＭＳ Ｐ明朝"/>
                <w:color w:val="000000"/>
                <w:sz w:val="20"/>
                <w:szCs w:val="20"/>
                <w:lang w:val="en-GB"/>
              </w:rPr>
              <w:t>≥</w:t>
            </w: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 xml:space="preserve"> 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8E3D1" w14:textId="77777777" w:rsidR="00B23A4C" w:rsidRPr="00433776" w:rsidRDefault="00B23A4C" w:rsidP="00CC4E73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0"/>
                <w:szCs w:val="20"/>
                <w:lang w:val="en-GB"/>
              </w:rPr>
            </w:pPr>
            <w:r w:rsidRPr="00433776">
              <w:rPr>
                <w:rFonts w:eastAsia="游ゴシック"/>
                <w:color w:val="000000"/>
                <w:sz w:val="20"/>
                <w:szCs w:val="20"/>
                <w:lang w:val="en-GB"/>
              </w:rPr>
              <w:t>10 (33.3)</w:t>
            </w:r>
          </w:p>
        </w:tc>
      </w:tr>
    </w:tbl>
    <w:p w14:paraId="0EDCF40F" w14:textId="309B806B" w:rsidR="00B23A4C" w:rsidRPr="00433776" w:rsidRDefault="000A19BC" w:rsidP="00B23A4C">
      <w:pPr>
        <w:widowControl/>
        <w:spacing w:line="240" w:lineRule="auto"/>
        <w:jc w:val="left"/>
        <w:rPr>
          <w:lang w:val="en-GB"/>
        </w:rPr>
      </w:pPr>
      <w:r>
        <w:rPr>
          <w:lang w:val="en-GB"/>
        </w:rPr>
        <w:t xml:space="preserve">SD: </w:t>
      </w:r>
      <w:r w:rsidR="0048391E">
        <w:rPr>
          <w:lang w:val="en-GB"/>
        </w:rPr>
        <w:t>s</w:t>
      </w:r>
      <w:r>
        <w:rPr>
          <w:lang w:val="en-GB"/>
        </w:rPr>
        <w:t>tandard deviation</w:t>
      </w:r>
      <w:bookmarkStart w:id="0" w:name="_GoBack"/>
      <w:bookmarkEnd w:id="0"/>
    </w:p>
    <w:sectPr w:rsidR="00B23A4C" w:rsidRPr="00433776" w:rsidSect="00A33628">
      <w:headerReference w:type="default" r:id="rId8"/>
      <w:footerReference w:type="even" r:id="rId9"/>
      <w:footerReference w:type="default" r:id="rId10"/>
      <w:pgSz w:w="11906" w:h="16838" w:code="9"/>
      <w:pgMar w:top="1440" w:right="1080" w:bottom="1440" w:left="108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8625C" w14:textId="77777777" w:rsidR="00A84261" w:rsidRDefault="00A84261">
      <w:r>
        <w:separator/>
      </w:r>
    </w:p>
  </w:endnote>
  <w:endnote w:type="continuationSeparator" w:id="0">
    <w:p w14:paraId="72B1AD03" w14:textId="77777777" w:rsidR="00A84261" w:rsidRDefault="00A84261">
      <w:r>
        <w:continuationSeparator/>
      </w:r>
    </w:p>
  </w:endnote>
  <w:endnote w:type="continuationNotice" w:id="1">
    <w:p w14:paraId="38416DDB" w14:textId="77777777" w:rsidR="00A84261" w:rsidRDefault="00A8426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1AFE87" w14:textId="77777777" w:rsidR="003C62B2" w:rsidRDefault="003C62B2">
    <w:pPr>
      <w:pStyle w:val="a6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FA38A77" w14:textId="77777777" w:rsidR="003C62B2" w:rsidRDefault="003C62B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8181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C2AA1" w14:textId="169302C0" w:rsidR="003C62B2" w:rsidRDefault="003C62B2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02D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E7C568D" w14:textId="77777777" w:rsidR="003C62B2" w:rsidRDefault="003C62B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2202D8" w14:textId="77777777" w:rsidR="00A84261" w:rsidRDefault="00A84261">
      <w:r>
        <w:separator/>
      </w:r>
    </w:p>
  </w:footnote>
  <w:footnote w:type="continuationSeparator" w:id="0">
    <w:p w14:paraId="6E005B7A" w14:textId="77777777" w:rsidR="00A84261" w:rsidRDefault="00A84261">
      <w:r>
        <w:continuationSeparator/>
      </w:r>
    </w:p>
  </w:footnote>
  <w:footnote w:type="continuationNotice" w:id="1">
    <w:p w14:paraId="207F232F" w14:textId="77777777" w:rsidR="00A84261" w:rsidRDefault="00A8426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5683005"/>
      <w:docPartObj>
        <w:docPartGallery w:val="Watermarks"/>
        <w:docPartUnique/>
      </w:docPartObj>
    </w:sdtPr>
    <w:sdtEndPr/>
    <w:sdtContent>
      <w:p w14:paraId="203E36CE" w14:textId="77777777" w:rsidR="003C62B2" w:rsidRDefault="00A84261">
        <w:pPr>
          <w:pStyle w:val="a9"/>
        </w:pPr>
        <w:r>
          <w:rPr>
            <w:noProof/>
            <w:lang w:eastAsia="zh-TW"/>
          </w:rPr>
          <w:pict w14:anchorId="726461F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F6613"/>
    <w:multiLevelType w:val="multilevel"/>
    <w:tmpl w:val="F3162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A506137"/>
    <w:multiLevelType w:val="hybridMultilevel"/>
    <w:tmpl w:val="6B6A3254"/>
    <w:lvl w:ilvl="0" w:tplc="1AFEC5F2">
      <w:start w:val="1"/>
      <w:numFmt w:val="bullet"/>
      <w:lvlText w:val=""/>
      <w:lvlJc w:val="left"/>
      <w:pPr>
        <w:ind w:left="479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5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7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7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99" w:hanging="420"/>
      </w:pPr>
      <w:rPr>
        <w:rFonts w:ascii="Wingdings" w:hAnsi="Wingdings" w:hint="default"/>
      </w:rPr>
    </w:lvl>
  </w:abstractNum>
  <w:abstractNum w:abstractNumId="2" w15:restartNumberingAfterBreak="0">
    <w:nsid w:val="16E21D6F"/>
    <w:multiLevelType w:val="hybridMultilevel"/>
    <w:tmpl w:val="EB0A5F52"/>
    <w:lvl w:ilvl="0" w:tplc="DF72CF5E"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926EA6"/>
    <w:multiLevelType w:val="hybridMultilevel"/>
    <w:tmpl w:val="3E1636E6"/>
    <w:lvl w:ilvl="0" w:tplc="9A007AE6"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8536BCD"/>
    <w:multiLevelType w:val="hybridMultilevel"/>
    <w:tmpl w:val="C15C78CA"/>
    <w:lvl w:ilvl="0" w:tplc="B226FE4E"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E8C207A"/>
    <w:multiLevelType w:val="hybridMultilevel"/>
    <w:tmpl w:val="FC4EDDD6"/>
    <w:lvl w:ilvl="0" w:tplc="AD82C3A4"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5944981"/>
    <w:multiLevelType w:val="hybridMultilevel"/>
    <w:tmpl w:val="72EAD5EC"/>
    <w:lvl w:ilvl="0" w:tplc="E2E4DB7A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7" w15:restartNumberingAfterBreak="0">
    <w:nsid w:val="25A26F3B"/>
    <w:multiLevelType w:val="multilevel"/>
    <w:tmpl w:val="1D7C7F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27325A83"/>
    <w:multiLevelType w:val="hybridMultilevel"/>
    <w:tmpl w:val="6188184A"/>
    <w:lvl w:ilvl="0" w:tplc="6D3868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10C5061"/>
    <w:multiLevelType w:val="hybridMultilevel"/>
    <w:tmpl w:val="5F4C60EC"/>
    <w:lvl w:ilvl="0" w:tplc="5F40AC88">
      <w:start w:val="1"/>
      <w:numFmt w:val="decimal"/>
      <w:lvlText w:val="%1)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0" w15:restartNumberingAfterBreak="0">
    <w:nsid w:val="31E96437"/>
    <w:multiLevelType w:val="hybridMultilevel"/>
    <w:tmpl w:val="0100B688"/>
    <w:lvl w:ilvl="0" w:tplc="EC0AD8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3D17576"/>
    <w:multiLevelType w:val="hybridMultilevel"/>
    <w:tmpl w:val="0A98D6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E776DBF"/>
    <w:multiLevelType w:val="hybridMultilevel"/>
    <w:tmpl w:val="A094DD6C"/>
    <w:lvl w:ilvl="0" w:tplc="A76EBBE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64E3630"/>
    <w:multiLevelType w:val="hybridMultilevel"/>
    <w:tmpl w:val="8B386A2A"/>
    <w:lvl w:ilvl="0" w:tplc="D0FC04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EC03AC2"/>
    <w:multiLevelType w:val="hybridMultilevel"/>
    <w:tmpl w:val="0C08D228"/>
    <w:lvl w:ilvl="0" w:tplc="47607C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0881799"/>
    <w:multiLevelType w:val="hybridMultilevel"/>
    <w:tmpl w:val="3EF25C9A"/>
    <w:lvl w:ilvl="0" w:tplc="17F453E8">
      <w:start w:val="1"/>
      <w:numFmt w:val="decimal"/>
      <w:lvlText w:val="%1)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1956644"/>
    <w:multiLevelType w:val="hybridMultilevel"/>
    <w:tmpl w:val="C39A9E3A"/>
    <w:lvl w:ilvl="0" w:tplc="451CA476"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22A2AEE"/>
    <w:multiLevelType w:val="hybridMultilevel"/>
    <w:tmpl w:val="1ADA5CA2"/>
    <w:lvl w:ilvl="0" w:tplc="1B6A2336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8" w15:restartNumberingAfterBreak="0">
    <w:nsid w:val="65A37993"/>
    <w:multiLevelType w:val="hybridMultilevel"/>
    <w:tmpl w:val="51A22CD6"/>
    <w:lvl w:ilvl="0" w:tplc="DE4A3A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BCE57AD"/>
    <w:multiLevelType w:val="hybridMultilevel"/>
    <w:tmpl w:val="9C005276"/>
    <w:lvl w:ilvl="0" w:tplc="E9CA8C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7"/>
  </w:num>
  <w:num w:numId="2">
    <w:abstractNumId w:val="9"/>
  </w:num>
  <w:num w:numId="3">
    <w:abstractNumId w:val="19"/>
  </w:num>
  <w:num w:numId="4">
    <w:abstractNumId w:val="15"/>
  </w:num>
  <w:num w:numId="5">
    <w:abstractNumId w:val="8"/>
  </w:num>
  <w:num w:numId="6">
    <w:abstractNumId w:val="0"/>
  </w:num>
  <w:num w:numId="7">
    <w:abstractNumId w:val="1"/>
  </w:num>
  <w:num w:numId="8">
    <w:abstractNumId w:val="13"/>
  </w:num>
  <w:num w:numId="9">
    <w:abstractNumId w:val="10"/>
  </w:num>
  <w:num w:numId="10">
    <w:abstractNumId w:val="18"/>
  </w:num>
  <w:num w:numId="11">
    <w:abstractNumId w:val="6"/>
  </w:num>
  <w:num w:numId="12">
    <w:abstractNumId w:val="14"/>
  </w:num>
  <w:num w:numId="13">
    <w:abstractNumId w:val="4"/>
  </w:num>
  <w:num w:numId="14">
    <w:abstractNumId w:val="16"/>
  </w:num>
  <w:num w:numId="15">
    <w:abstractNumId w:val="3"/>
  </w:num>
  <w:num w:numId="16">
    <w:abstractNumId w:val="2"/>
  </w:num>
  <w:num w:numId="17">
    <w:abstractNumId w:val="5"/>
  </w:num>
  <w:num w:numId="18">
    <w:abstractNumId w:val="7"/>
  </w:num>
  <w:num w:numId="19">
    <w:abstractNumId w:val="11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2v9dfvjde52cestz4pzedawwzvzzzxaxpt&quot;&gt;My EndNote Library&lt;record-ids&gt;&lt;item&gt;7&lt;/item&gt;&lt;item&gt;10&lt;/item&gt;&lt;item&gt;22&lt;/item&gt;&lt;item&gt;49&lt;/item&gt;&lt;item&gt;88&lt;/item&gt;&lt;item&gt;128&lt;/item&gt;&lt;item&gt;133&lt;/item&gt;&lt;item&gt;139&lt;/item&gt;&lt;item&gt;149&lt;/item&gt;&lt;item&gt;151&lt;/item&gt;&lt;item&gt;152&lt;/item&gt;&lt;item&gt;153&lt;/item&gt;&lt;item&gt;154&lt;/item&gt;&lt;item&gt;155&lt;/item&gt;&lt;item&gt;185&lt;/item&gt;&lt;item&gt;191&lt;/item&gt;&lt;item&gt;192&lt;/item&gt;&lt;item&gt;193&lt;/item&gt;&lt;item&gt;194&lt;/item&gt;&lt;item&gt;195&lt;/item&gt;&lt;item&gt;196&lt;/item&gt;&lt;item&gt;198&lt;/item&gt;&lt;item&gt;218&lt;/item&gt;&lt;item&gt;219&lt;/item&gt;&lt;item&gt;220&lt;/item&gt;&lt;item&gt;222&lt;/item&gt;&lt;item&gt;225&lt;/item&gt;&lt;item&gt;226&lt;/item&gt;&lt;item&gt;227&lt;/item&gt;&lt;/record-ids&gt;&lt;/item&gt;&lt;/Libraries&gt;"/>
  </w:docVars>
  <w:rsids>
    <w:rsidRoot w:val="00AA4089"/>
    <w:rsid w:val="00000E1C"/>
    <w:rsid w:val="00001804"/>
    <w:rsid w:val="00002ED6"/>
    <w:rsid w:val="00003155"/>
    <w:rsid w:val="00003CAF"/>
    <w:rsid w:val="00005E10"/>
    <w:rsid w:val="00006D48"/>
    <w:rsid w:val="00007B95"/>
    <w:rsid w:val="000105A9"/>
    <w:rsid w:val="00010922"/>
    <w:rsid w:val="000114D4"/>
    <w:rsid w:val="00011582"/>
    <w:rsid w:val="000118E3"/>
    <w:rsid w:val="00014486"/>
    <w:rsid w:val="0001477D"/>
    <w:rsid w:val="000149DE"/>
    <w:rsid w:val="00014F3D"/>
    <w:rsid w:val="00015133"/>
    <w:rsid w:val="00016161"/>
    <w:rsid w:val="000179A7"/>
    <w:rsid w:val="000213B3"/>
    <w:rsid w:val="00021B50"/>
    <w:rsid w:val="000228B8"/>
    <w:rsid w:val="00022C68"/>
    <w:rsid w:val="00023AB7"/>
    <w:rsid w:val="00024C29"/>
    <w:rsid w:val="000266EA"/>
    <w:rsid w:val="0002716F"/>
    <w:rsid w:val="000275B3"/>
    <w:rsid w:val="00030684"/>
    <w:rsid w:val="0003115D"/>
    <w:rsid w:val="00032CC5"/>
    <w:rsid w:val="00033BB0"/>
    <w:rsid w:val="000340BF"/>
    <w:rsid w:val="00035C96"/>
    <w:rsid w:val="00035D02"/>
    <w:rsid w:val="000372A7"/>
    <w:rsid w:val="00037803"/>
    <w:rsid w:val="000437D4"/>
    <w:rsid w:val="0004418C"/>
    <w:rsid w:val="000452D1"/>
    <w:rsid w:val="00046F58"/>
    <w:rsid w:val="000470F4"/>
    <w:rsid w:val="00047555"/>
    <w:rsid w:val="000511EB"/>
    <w:rsid w:val="00051AA9"/>
    <w:rsid w:val="0005292A"/>
    <w:rsid w:val="00052A2C"/>
    <w:rsid w:val="0005443C"/>
    <w:rsid w:val="00054BAB"/>
    <w:rsid w:val="00055708"/>
    <w:rsid w:val="00055EDA"/>
    <w:rsid w:val="000560BD"/>
    <w:rsid w:val="00056704"/>
    <w:rsid w:val="000573EA"/>
    <w:rsid w:val="00057A3A"/>
    <w:rsid w:val="00057B10"/>
    <w:rsid w:val="00060098"/>
    <w:rsid w:val="000604C6"/>
    <w:rsid w:val="00060DEE"/>
    <w:rsid w:val="0006192B"/>
    <w:rsid w:val="0006336B"/>
    <w:rsid w:val="00065F77"/>
    <w:rsid w:val="00067AED"/>
    <w:rsid w:val="00067C92"/>
    <w:rsid w:val="000706F3"/>
    <w:rsid w:val="00070744"/>
    <w:rsid w:val="000710A2"/>
    <w:rsid w:val="00072287"/>
    <w:rsid w:val="000739FE"/>
    <w:rsid w:val="00073AAC"/>
    <w:rsid w:val="00075953"/>
    <w:rsid w:val="000769F6"/>
    <w:rsid w:val="00077DCE"/>
    <w:rsid w:val="000801D4"/>
    <w:rsid w:val="0008114F"/>
    <w:rsid w:val="00081A21"/>
    <w:rsid w:val="00081CD7"/>
    <w:rsid w:val="00082136"/>
    <w:rsid w:val="0008244F"/>
    <w:rsid w:val="00084792"/>
    <w:rsid w:val="00084A8C"/>
    <w:rsid w:val="00085267"/>
    <w:rsid w:val="0008587D"/>
    <w:rsid w:val="00086624"/>
    <w:rsid w:val="000867CE"/>
    <w:rsid w:val="00086CDC"/>
    <w:rsid w:val="00086E9F"/>
    <w:rsid w:val="000870B0"/>
    <w:rsid w:val="0009032C"/>
    <w:rsid w:val="00090E47"/>
    <w:rsid w:val="000939D3"/>
    <w:rsid w:val="00094034"/>
    <w:rsid w:val="000943FD"/>
    <w:rsid w:val="000950BA"/>
    <w:rsid w:val="00095B31"/>
    <w:rsid w:val="00096519"/>
    <w:rsid w:val="000977A8"/>
    <w:rsid w:val="000A0447"/>
    <w:rsid w:val="000A19BC"/>
    <w:rsid w:val="000A2A95"/>
    <w:rsid w:val="000A3B41"/>
    <w:rsid w:val="000A44E1"/>
    <w:rsid w:val="000A45D4"/>
    <w:rsid w:val="000A46F1"/>
    <w:rsid w:val="000A4D19"/>
    <w:rsid w:val="000A50CA"/>
    <w:rsid w:val="000A537E"/>
    <w:rsid w:val="000A543A"/>
    <w:rsid w:val="000A5A6B"/>
    <w:rsid w:val="000A5ACB"/>
    <w:rsid w:val="000A722A"/>
    <w:rsid w:val="000A779B"/>
    <w:rsid w:val="000B16E5"/>
    <w:rsid w:val="000B33A4"/>
    <w:rsid w:val="000B3582"/>
    <w:rsid w:val="000B3B08"/>
    <w:rsid w:val="000B3CD1"/>
    <w:rsid w:val="000B3DE4"/>
    <w:rsid w:val="000B4B5C"/>
    <w:rsid w:val="000B4F45"/>
    <w:rsid w:val="000B50B2"/>
    <w:rsid w:val="000B54E5"/>
    <w:rsid w:val="000B6056"/>
    <w:rsid w:val="000B6467"/>
    <w:rsid w:val="000B66A7"/>
    <w:rsid w:val="000B6E5F"/>
    <w:rsid w:val="000B6FE9"/>
    <w:rsid w:val="000B7B6C"/>
    <w:rsid w:val="000C0536"/>
    <w:rsid w:val="000C0991"/>
    <w:rsid w:val="000C103F"/>
    <w:rsid w:val="000C2A21"/>
    <w:rsid w:val="000C3586"/>
    <w:rsid w:val="000C3607"/>
    <w:rsid w:val="000C3C99"/>
    <w:rsid w:val="000C3EDD"/>
    <w:rsid w:val="000C502E"/>
    <w:rsid w:val="000C7329"/>
    <w:rsid w:val="000D08FB"/>
    <w:rsid w:val="000D0B14"/>
    <w:rsid w:val="000D0D5D"/>
    <w:rsid w:val="000D1DEC"/>
    <w:rsid w:val="000D3C66"/>
    <w:rsid w:val="000D421A"/>
    <w:rsid w:val="000D523E"/>
    <w:rsid w:val="000D7066"/>
    <w:rsid w:val="000E011A"/>
    <w:rsid w:val="000E08E0"/>
    <w:rsid w:val="000E0CA3"/>
    <w:rsid w:val="000E1602"/>
    <w:rsid w:val="000E1991"/>
    <w:rsid w:val="000E1AAC"/>
    <w:rsid w:val="000E3530"/>
    <w:rsid w:val="000E4968"/>
    <w:rsid w:val="000E5081"/>
    <w:rsid w:val="000E55A7"/>
    <w:rsid w:val="000E5E1E"/>
    <w:rsid w:val="000E7B34"/>
    <w:rsid w:val="000E7D05"/>
    <w:rsid w:val="000E7DFD"/>
    <w:rsid w:val="000E7E78"/>
    <w:rsid w:val="000F0180"/>
    <w:rsid w:val="000F0217"/>
    <w:rsid w:val="000F0B41"/>
    <w:rsid w:val="000F10A3"/>
    <w:rsid w:val="000F16B1"/>
    <w:rsid w:val="000F2A20"/>
    <w:rsid w:val="000F2DFE"/>
    <w:rsid w:val="000F2F54"/>
    <w:rsid w:val="000F3199"/>
    <w:rsid w:val="000F6FB9"/>
    <w:rsid w:val="00100183"/>
    <w:rsid w:val="001007C2"/>
    <w:rsid w:val="00103036"/>
    <w:rsid w:val="0010310B"/>
    <w:rsid w:val="00105B27"/>
    <w:rsid w:val="00105B98"/>
    <w:rsid w:val="00106171"/>
    <w:rsid w:val="001067A9"/>
    <w:rsid w:val="001077B7"/>
    <w:rsid w:val="00107D91"/>
    <w:rsid w:val="00110438"/>
    <w:rsid w:val="001104CD"/>
    <w:rsid w:val="00110AD4"/>
    <w:rsid w:val="00111668"/>
    <w:rsid w:val="00111E17"/>
    <w:rsid w:val="001129B9"/>
    <w:rsid w:val="001141C9"/>
    <w:rsid w:val="0011551E"/>
    <w:rsid w:val="00116839"/>
    <w:rsid w:val="0012063C"/>
    <w:rsid w:val="001210D5"/>
    <w:rsid w:val="00121295"/>
    <w:rsid w:val="00123F6A"/>
    <w:rsid w:val="00124000"/>
    <w:rsid w:val="001242E8"/>
    <w:rsid w:val="00124BAA"/>
    <w:rsid w:val="001254EE"/>
    <w:rsid w:val="0012600A"/>
    <w:rsid w:val="00126767"/>
    <w:rsid w:val="00130898"/>
    <w:rsid w:val="00130FC6"/>
    <w:rsid w:val="001314CE"/>
    <w:rsid w:val="00131A26"/>
    <w:rsid w:val="00131DCB"/>
    <w:rsid w:val="0013246E"/>
    <w:rsid w:val="00132560"/>
    <w:rsid w:val="00132ABB"/>
    <w:rsid w:val="001335AD"/>
    <w:rsid w:val="00133B48"/>
    <w:rsid w:val="00134A65"/>
    <w:rsid w:val="00134AB3"/>
    <w:rsid w:val="00135A9C"/>
    <w:rsid w:val="001366A2"/>
    <w:rsid w:val="00136751"/>
    <w:rsid w:val="00136A86"/>
    <w:rsid w:val="00136F15"/>
    <w:rsid w:val="001376D3"/>
    <w:rsid w:val="00137ED3"/>
    <w:rsid w:val="0014170C"/>
    <w:rsid w:val="00141853"/>
    <w:rsid w:val="001425CF"/>
    <w:rsid w:val="0014303F"/>
    <w:rsid w:val="001434D2"/>
    <w:rsid w:val="001469A0"/>
    <w:rsid w:val="001475B3"/>
    <w:rsid w:val="001505EA"/>
    <w:rsid w:val="00151677"/>
    <w:rsid w:val="00153402"/>
    <w:rsid w:val="001535FF"/>
    <w:rsid w:val="00154409"/>
    <w:rsid w:val="001553F8"/>
    <w:rsid w:val="0015577B"/>
    <w:rsid w:val="00156087"/>
    <w:rsid w:val="00156180"/>
    <w:rsid w:val="00157680"/>
    <w:rsid w:val="00157DE5"/>
    <w:rsid w:val="00157ECD"/>
    <w:rsid w:val="00160DDD"/>
    <w:rsid w:val="00161197"/>
    <w:rsid w:val="00161A22"/>
    <w:rsid w:val="00161CF5"/>
    <w:rsid w:val="00162386"/>
    <w:rsid w:val="001646C7"/>
    <w:rsid w:val="00166021"/>
    <w:rsid w:val="00166A9B"/>
    <w:rsid w:val="00167730"/>
    <w:rsid w:val="001702C1"/>
    <w:rsid w:val="00170A5A"/>
    <w:rsid w:val="00170FE1"/>
    <w:rsid w:val="001710B4"/>
    <w:rsid w:val="0017184F"/>
    <w:rsid w:val="00172105"/>
    <w:rsid w:val="00172B97"/>
    <w:rsid w:val="0017353D"/>
    <w:rsid w:val="001741BD"/>
    <w:rsid w:val="00175AD9"/>
    <w:rsid w:val="00175B2C"/>
    <w:rsid w:val="00175F05"/>
    <w:rsid w:val="001766ED"/>
    <w:rsid w:val="00180A61"/>
    <w:rsid w:val="00181A09"/>
    <w:rsid w:val="001820BB"/>
    <w:rsid w:val="00182F6E"/>
    <w:rsid w:val="0018456A"/>
    <w:rsid w:val="0018507B"/>
    <w:rsid w:val="00192442"/>
    <w:rsid w:val="0019266F"/>
    <w:rsid w:val="00193582"/>
    <w:rsid w:val="00194054"/>
    <w:rsid w:val="0019428B"/>
    <w:rsid w:val="0019493A"/>
    <w:rsid w:val="00194998"/>
    <w:rsid w:val="001957C9"/>
    <w:rsid w:val="0019581E"/>
    <w:rsid w:val="001958C7"/>
    <w:rsid w:val="00196D7C"/>
    <w:rsid w:val="00196F01"/>
    <w:rsid w:val="001A052A"/>
    <w:rsid w:val="001A0B0E"/>
    <w:rsid w:val="001A1246"/>
    <w:rsid w:val="001A1C9E"/>
    <w:rsid w:val="001A4D82"/>
    <w:rsid w:val="001A6229"/>
    <w:rsid w:val="001A6577"/>
    <w:rsid w:val="001A73B6"/>
    <w:rsid w:val="001A7679"/>
    <w:rsid w:val="001B18EF"/>
    <w:rsid w:val="001B25D8"/>
    <w:rsid w:val="001B311A"/>
    <w:rsid w:val="001B5AEB"/>
    <w:rsid w:val="001B6635"/>
    <w:rsid w:val="001B7526"/>
    <w:rsid w:val="001B79EE"/>
    <w:rsid w:val="001C18E5"/>
    <w:rsid w:val="001C1A0E"/>
    <w:rsid w:val="001C21BB"/>
    <w:rsid w:val="001C23BB"/>
    <w:rsid w:val="001C299C"/>
    <w:rsid w:val="001C3255"/>
    <w:rsid w:val="001C3560"/>
    <w:rsid w:val="001C3F03"/>
    <w:rsid w:val="001C44A9"/>
    <w:rsid w:val="001C4E15"/>
    <w:rsid w:val="001C5A59"/>
    <w:rsid w:val="001C7367"/>
    <w:rsid w:val="001C7906"/>
    <w:rsid w:val="001D17DA"/>
    <w:rsid w:val="001D2377"/>
    <w:rsid w:val="001D2DF6"/>
    <w:rsid w:val="001D3A93"/>
    <w:rsid w:val="001D4E9A"/>
    <w:rsid w:val="001D5F36"/>
    <w:rsid w:val="001D6485"/>
    <w:rsid w:val="001D7A44"/>
    <w:rsid w:val="001D7FBD"/>
    <w:rsid w:val="001E0646"/>
    <w:rsid w:val="001E09C0"/>
    <w:rsid w:val="001E388C"/>
    <w:rsid w:val="001E3CF2"/>
    <w:rsid w:val="001E3D4B"/>
    <w:rsid w:val="001E4534"/>
    <w:rsid w:val="001E4825"/>
    <w:rsid w:val="001E51DF"/>
    <w:rsid w:val="001E579A"/>
    <w:rsid w:val="001E5A02"/>
    <w:rsid w:val="001E62E1"/>
    <w:rsid w:val="001E64EC"/>
    <w:rsid w:val="001F004A"/>
    <w:rsid w:val="001F0B3C"/>
    <w:rsid w:val="001F100C"/>
    <w:rsid w:val="001F11B1"/>
    <w:rsid w:val="001F1AEB"/>
    <w:rsid w:val="001F1FE5"/>
    <w:rsid w:val="001F25C9"/>
    <w:rsid w:val="001F5EBE"/>
    <w:rsid w:val="001F600D"/>
    <w:rsid w:val="001F7293"/>
    <w:rsid w:val="001F7440"/>
    <w:rsid w:val="001F7CC7"/>
    <w:rsid w:val="002025D2"/>
    <w:rsid w:val="002028F7"/>
    <w:rsid w:val="00203321"/>
    <w:rsid w:val="0020354F"/>
    <w:rsid w:val="002059F2"/>
    <w:rsid w:val="00206259"/>
    <w:rsid w:val="00207ACF"/>
    <w:rsid w:val="002106A4"/>
    <w:rsid w:val="00210718"/>
    <w:rsid w:val="0021111C"/>
    <w:rsid w:val="0021158C"/>
    <w:rsid w:val="00212A3E"/>
    <w:rsid w:val="00212A6A"/>
    <w:rsid w:val="00212E19"/>
    <w:rsid w:val="002135F8"/>
    <w:rsid w:val="00213A77"/>
    <w:rsid w:val="00213A80"/>
    <w:rsid w:val="00216E2A"/>
    <w:rsid w:val="00216ED6"/>
    <w:rsid w:val="00216FED"/>
    <w:rsid w:val="00217294"/>
    <w:rsid w:val="002176EE"/>
    <w:rsid w:val="00217B8B"/>
    <w:rsid w:val="0022178F"/>
    <w:rsid w:val="00221859"/>
    <w:rsid w:val="0022307D"/>
    <w:rsid w:val="00223C66"/>
    <w:rsid w:val="00225195"/>
    <w:rsid w:val="00226331"/>
    <w:rsid w:val="002264E4"/>
    <w:rsid w:val="002265BB"/>
    <w:rsid w:val="0022692C"/>
    <w:rsid w:val="00227C26"/>
    <w:rsid w:val="00231A92"/>
    <w:rsid w:val="00232A86"/>
    <w:rsid w:val="00232CEA"/>
    <w:rsid w:val="00232FB5"/>
    <w:rsid w:val="00233016"/>
    <w:rsid w:val="00234EA5"/>
    <w:rsid w:val="00234F1F"/>
    <w:rsid w:val="00235B21"/>
    <w:rsid w:val="002360E6"/>
    <w:rsid w:val="002363D9"/>
    <w:rsid w:val="00237164"/>
    <w:rsid w:val="00237A59"/>
    <w:rsid w:val="0024027B"/>
    <w:rsid w:val="0024082C"/>
    <w:rsid w:val="0024102C"/>
    <w:rsid w:val="00241AB0"/>
    <w:rsid w:val="002425EC"/>
    <w:rsid w:val="002430DF"/>
    <w:rsid w:val="00243523"/>
    <w:rsid w:val="00243550"/>
    <w:rsid w:val="00243BAE"/>
    <w:rsid w:val="00244027"/>
    <w:rsid w:val="0024498C"/>
    <w:rsid w:val="002460A2"/>
    <w:rsid w:val="00246803"/>
    <w:rsid w:val="0024724C"/>
    <w:rsid w:val="00247CEA"/>
    <w:rsid w:val="002502D4"/>
    <w:rsid w:val="00252604"/>
    <w:rsid w:val="00252FE5"/>
    <w:rsid w:val="00256067"/>
    <w:rsid w:val="00257313"/>
    <w:rsid w:val="002573B8"/>
    <w:rsid w:val="002574C2"/>
    <w:rsid w:val="00260C42"/>
    <w:rsid w:val="00261BF7"/>
    <w:rsid w:val="00262714"/>
    <w:rsid w:val="00262E79"/>
    <w:rsid w:val="0026383D"/>
    <w:rsid w:val="00264169"/>
    <w:rsid w:val="002645D3"/>
    <w:rsid w:val="0026468D"/>
    <w:rsid w:val="002657A3"/>
    <w:rsid w:val="002664EE"/>
    <w:rsid w:val="00266777"/>
    <w:rsid w:val="0026704D"/>
    <w:rsid w:val="00271B13"/>
    <w:rsid w:val="00271DA9"/>
    <w:rsid w:val="002720D2"/>
    <w:rsid w:val="002725E9"/>
    <w:rsid w:val="00275278"/>
    <w:rsid w:val="002766A8"/>
    <w:rsid w:val="0027738D"/>
    <w:rsid w:val="00280043"/>
    <w:rsid w:val="0028043A"/>
    <w:rsid w:val="00280A30"/>
    <w:rsid w:val="0028291E"/>
    <w:rsid w:val="002837AE"/>
    <w:rsid w:val="00283B21"/>
    <w:rsid w:val="00283B36"/>
    <w:rsid w:val="00284644"/>
    <w:rsid w:val="002848DC"/>
    <w:rsid w:val="002849CF"/>
    <w:rsid w:val="00284E81"/>
    <w:rsid w:val="0028560F"/>
    <w:rsid w:val="00286920"/>
    <w:rsid w:val="00290AE9"/>
    <w:rsid w:val="002913A4"/>
    <w:rsid w:val="00291653"/>
    <w:rsid w:val="00291EE2"/>
    <w:rsid w:val="00292F4D"/>
    <w:rsid w:val="00292F8C"/>
    <w:rsid w:val="00292F9C"/>
    <w:rsid w:val="0029328B"/>
    <w:rsid w:val="0029397B"/>
    <w:rsid w:val="00293E7A"/>
    <w:rsid w:val="002942BD"/>
    <w:rsid w:val="002957AD"/>
    <w:rsid w:val="00296DED"/>
    <w:rsid w:val="002A0DC9"/>
    <w:rsid w:val="002A0E05"/>
    <w:rsid w:val="002A0EA9"/>
    <w:rsid w:val="002A10DD"/>
    <w:rsid w:val="002A144A"/>
    <w:rsid w:val="002A2A16"/>
    <w:rsid w:val="002A3129"/>
    <w:rsid w:val="002A47CC"/>
    <w:rsid w:val="002A4F9C"/>
    <w:rsid w:val="002A50EF"/>
    <w:rsid w:val="002A7097"/>
    <w:rsid w:val="002A7868"/>
    <w:rsid w:val="002B152C"/>
    <w:rsid w:val="002B27DD"/>
    <w:rsid w:val="002B2BD3"/>
    <w:rsid w:val="002B2F8C"/>
    <w:rsid w:val="002B30C4"/>
    <w:rsid w:val="002B3FCA"/>
    <w:rsid w:val="002B4F6B"/>
    <w:rsid w:val="002B52BD"/>
    <w:rsid w:val="002B5DAC"/>
    <w:rsid w:val="002B6E84"/>
    <w:rsid w:val="002B6F61"/>
    <w:rsid w:val="002B7E48"/>
    <w:rsid w:val="002C1459"/>
    <w:rsid w:val="002C3647"/>
    <w:rsid w:val="002C40F4"/>
    <w:rsid w:val="002C4DE1"/>
    <w:rsid w:val="002C4FB5"/>
    <w:rsid w:val="002C57D4"/>
    <w:rsid w:val="002C6CD6"/>
    <w:rsid w:val="002D0097"/>
    <w:rsid w:val="002D04C0"/>
    <w:rsid w:val="002D0A5C"/>
    <w:rsid w:val="002D2854"/>
    <w:rsid w:val="002D40CE"/>
    <w:rsid w:val="002D6C89"/>
    <w:rsid w:val="002D6F7F"/>
    <w:rsid w:val="002E1145"/>
    <w:rsid w:val="002E1300"/>
    <w:rsid w:val="002E162F"/>
    <w:rsid w:val="002E2158"/>
    <w:rsid w:val="002E225A"/>
    <w:rsid w:val="002E24D5"/>
    <w:rsid w:val="002E2B5F"/>
    <w:rsid w:val="002E2C5F"/>
    <w:rsid w:val="002E3F00"/>
    <w:rsid w:val="002E470C"/>
    <w:rsid w:val="002E4969"/>
    <w:rsid w:val="002E54DA"/>
    <w:rsid w:val="002E7BF7"/>
    <w:rsid w:val="002E7F38"/>
    <w:rsid w:val="002F0E3E"/>
    <w:rsid w:val="002F1665"/>
    <w:rsid w:val="002F16D4"/>
    <w:rsid w:val="002F1A06"/>
    <w:rsid w:val="002F200C"/>
    <w:rsid w:val="002F479A"/>
    <w:rsid w:val="002F4DC4"/>
    <w:rsid w:val="002F4E2A"/>
    <w:rsid w:val="002F5504"/>
    <w:rsid w:val="002F603C"/>
    <w:rsid w:val="002F62FC"/>
    <w:rsid w:val="002F6791"/>
    <w:rsid w:val="002F68B8"/>
    <w:rsid w:val="003018E0"/>
    <w:rsid w:val="00301A0F"/>
    <w:rsid w:val="00303009"/>
    <w:rsid w:val="003032CD"/>
    <w:rsid w:val="0030373C"/>
    <w:rsid w:val="00305282"/>
    <w:rsid w:val="003054AF"/>
    <w:rsid w:val="00305E43"/>
    <w:rsid w:val="003060BB"/>
    <w:rsid w:val="00307C17"/>
    <w:rsid w:val="0031022B"/>
    <w:rsid w:val="0031053D"/>
    <w:rsid w:val="003113BE"/>
    <w:rsid w:val="00311750"/>
    <w:rsid w:val="00311CD0"/>
    <w:rsid w:val="0031315E"/>
    <w:rsid w:val="003141C4"/>
    <w:rsid w:val="00314469"/>
    <w:rsid w:val="003149B5"/>
    <w:rsid w:val="003150FC"/>
    <w:rsid w:val="00315659"/>
    <w:rsid w:val="00316E76"/>
    <w:rsid w:val="00317077"/>
    <w:rsid w:val="0031715D"/>
    <w:rsid w:val="00317270"/>
    <w:rsid w:val="0032043F"/>
    <w:rsid w:val="00320AA5"/>
    <w:rsid w:val="00320B11"/>
    <w:rsid w:val="0032306D"/>
    <w:rsid w:val="00323D7E"/>
    <w:rsid w:val="00325136"/>
    <w:rsid w:val="003264BA"/>
    <w:rsid w:val="00326FB7"/>
    <w:rsid w:val="00327458"/>
    <w:rsid w:val="003277B2"/>
    <w:rsid w:val="00330530"/>
    <w:rsid w:val="00331088"/>
    <w:rsid w:val="003311D7"/>
    <w:rsid w:val="00334DB0"/>
    <w:rsid w:val="00335811"/>
    <w:rsid w:val="00335852"/>
    <w:rsid w:val="003358ED"/>
    <w:rsid w:val="003368F8"/>
    <w:rsid w:val="00336B39"/>
    <w:rsid w:val="00336BA9"/>
    <w:rsid w:val="003403FD"/>
    <w:rsid w:val="00340E3A"/>
    <w:rsid w:val="003425D9"/>
    <w:rsid w:val="00343501"/>
    <w:rsid w:val="00344ADD"/>
    <w:rsid w:val="003451F3"/>
    <w:rsid w:val="00345755"/>
    <w:rsid w:val="00345B29"/>
    <w:rsid w:val="00345F7A"/>
    <w:rsid w:val="00346673"/>
    <w:rsid w:val="003467E2"/>
    <w:rsid w:val="003475B8"/>
    <w:rsid w:val="00347E80"/>
    <w:rsid w:val="003510CC"/>
    <w:rsid w:val="00351151"/>
    <w:rsid w:val="0035146E"/>
    <w:rsid w:val="003514F8"/>
    <w:rsid w:val="00351B76"/>
    <w:rsid w:val="00351FE1"/>
    <w:rsid w:val="00351FFE"/>
    <w:rsid w:val="0035277D"/>
    <w:rsid w:val="003552DF"/>
    <w:rsid w:val="0035695D"/>
    <w:rsid w:val="00356DC8"/>
    <w:rsid w:val="00356F31"/>
    <w:rsid w:val="00360B74"/>
    <w:rsid w:val="00361CFE"/>
    <w:rsid w:val="00362173"/>
    <w:rsid w:val="00363C24"/>
    <w:rsid w:val="003644EB"/>
    <w:rsid w:val="0036458F"/>
    <w:rsid w:val="003647F1"/>
    <w:rsid w:val="00366D9E"/>
    <w:rsid w:val="00366DEB"/>
    <w:rsid w:val="00366F75"/>
    <w:rsid w:val="0036723F"/>
    <w:rsid w:val="00367FAC"/>
    <w:rsid w:val="00372A48"/>
    <w:rsid w:val="00372EEA"/>
    <w:rsid w:val="00372F01"/>
    <w:rsid w:val="00372F52"/>
    <w:rsid w:val="00373943"/>
    <w:rsid w:val="003746B5"/>
    <w:rsid w:val="00375571"/>
    <w:rsid w:val="00375B5B"/>
    <w:rsid w:val="00375C29"/>
    <w:rsid w:val="00375DAF"/>
    <w:rsid w:val="0037644B"/>
    <w:rsid w:val="0037734C"/>
    <w:rsid w:val="0037781E"/>
    <w:rsid w:val="00380225"/>
    <w:rsid w:val="00381610"/>
    <w:rsid w:val="00383A3A"/>
    <w:rsid w:val="00383BE4"/>
    <w:rsid w:val="003848A9"/>
    <w:rsid w:val="003852DE"/>
    <w:rsid w:val="0038718B"/>
    <w:rsid w:val="00387E88"/>
    <w:rsid w:val="00390873"/>
    <w:rsid w:val="00390AE4"/>
    <w:rsid w:val="00390AFA"/>
    <w:rsid w:val="003914B6"/>
    <w:rsid w:val="00392182"/>
    <w:rsid w:val="00393153"/>
    <w:rsid w:val="00393788"/>
    <w:rsid w:val="00393E37"/>
    <w:rsid w:val="00394419"/>
    <w:rsid w:val="00394629"/>
    <w:rsid w:val="003956C5"/>
    <w:rsid w:val="003957C2"/>
    <w:rsid w:val="003965A0"/>
    <w:rsid w:val="00396D58"/>
    <w:rsid w:val="00397239"/>
    <w:rsid w:val="00397B7C"/>
    <w:rsid w:val="003A1092"/>
    <w:rsid w:val="003A207F"/>
    <w:rsid w:val="003A2600"/>
    <w:rsid w:val="003A2FBD"/>
    <w:rsid w:val="003A3677"/>
    <w:rsid w:val="003A5C98"/>
    <w:rsid w:val="003A64DE"/>
    <w:rsid w:val="003A721B"/>
    <w:rsid w:val="003A73AA"/>
    <w:rsid w:val="003A757B"/>
    <w:rsid w:val="003B1A2B"/>
    <w:rsid w:val="003B2895"/>
    <w:rsid w:val="003B3F9D"/>
    <w:rsid w:val="003B4555"/>
    <w:rsid w:val="003B643D"/>
    <w:rsid w:val="003B6B79"/>
    <w:rsid w:val="003B70F9"/>
    <w:rsid w:val="003B753A"/>
    <w:rsid w:val="003C1250"/>
    <w:rsid w:val="003C1644"/>
    <w:rsid w:val="003C1B7B"/>
    <w:rsid w:val="003C262F"/>
    <w:rsid w:val="003C2BE6"/>
    <w:rsid w:val="003C3486"/>
    <w:rsid w:val="003C467D"/>
    <w:rsid w:val="003C4912"/>
    <w:rsid w:val="003C4AD5"/>
    <w:rsid w:val="003C4F71"/>
    <w:rsid w:val="003C62B2"/>
    <w:rsid w:val="003C6E96"/>
    <w:rsid w:val="003C7471"/>
    <w:rsid w:val="003C7BAE"/>
    <w:rsid w:val="003D0AD2"/>
    <w:rsid w:val="003D0DD3"/>
    <w:rsid w:val="003D1310"/>
    <w:rsid w:val="003D1F5C"/>
    <w:rsid w:val="003D2043"/>
    <w:rsid w:val="003D2902"/>
    <w:rsid w:val="003D4209"/>
    <w:rsid w:val="003D4A42"/>
    <w:rsid w:val="003D500F"/>
    <w:rsid w:val="003D6BE0"/>
    <w:rsid w:val="003D6D42"/>
    <w:rsid w:val="003D73BB"/>
    <w:rsid w:val="003D76F9"/>
    <w:rsid w:val="003E0885"/>
    <w:rsid w:val="003E191B"/>
    <w:rsid w:val="003E1BF1"/>
    <w:rsid w:val="003E2AFB"/>
    <w:rsid w:val="003E41E7"/>
    <w:rsid w:val="003E47BF"/>
    <w:rsid w:val="003E50B3"/>
    <w:rsid w:val="003E594B"/>
    <w:rsid w:val="003E64E4"/>
    <w:rsid w:val="003E6AB2"/>
    <w:rsid w:val="003E768A"/>
    <w:rsid w:val="003E7A63"/>
    <w:rsid w:val="003E7FC7"/>
    <w:rsid w:val="003F0081"/>
    <w:rsid w:val="003F075A"/>
    <w:rsid w:val="003F0D04"/>
    <w:rsid w:val="003F2847"/>
    <w:rsid w:val="003F4207"/>
    <w:rsid w:val="003F475F"/>
    <w:rsid w:val="003F4A7A"/>
    <w:rsid w:val="003F4CC1"/>
    <w:rsid w:val="003F4D0E"/>
    <w:rsid w:val="003F68B8"/>
    <w:rsid w:val="00400045"/>
    <w:rsid w:val="00400705"/>
    <w:rsid w:val="00401FCB"/>
    <w:rsid w:val="004025DC"/>
    <w:rsid w:val="00402A0C"/>
    <w:rsid w:val="00404998"/>
    <w:rsid w:val="004053F3"/>
    <w:rsid w:val="00406495"/>
    <w:rsid w:val="00412C27"/>
    <w:rsid w:val="00413251"/>
    <w:rsid w:val="004133F6"/>
    <w:rsid w:val="00413846"/>
    <w:rsid w:val="00414E93"/>
    <w:rsid w:val="00415663"/>
    <w:rsid w:val="00416116"/>
    <w:rsid w:val="004161B2"/>
    <w:rsid w:val="00416354"/>
    <w:rsid w:val="00416474"/>
    <w:rsid w:val="00416D65"/>
    <w:rsid w:val="00417334"/>
    <w:rsid w:val="0042011F"/>
    <w:rsid w:val="004203A0"/>
    <w:rsid w:val="0042081E"/>
    <w:rsid w:val="00420D79"/>
    <w:rsid w:val="0042141C"/>
    <w:rsid w:val="00421847"/>
    <w:rsid w:val="00423BCA"/>
    <w:rsid w:val="004243C7"/>
    <w:rsid w:val="00424400"/>
    <w:rsid w:val="00425DBE"/>
    <w:rsid w:val="004262B3"/>
    <w:rsid w:val="00426B7A"/>
    <w:rsid w:val="00426DD8"/>
    <w:rsid w:val="00426F83"/>
    <w:rsid w:val="0042719E"/>
    <w:rsid w:val="00427F4E"/>
    <w:rsid w:val="0043026A"/>
    <w:rsid w:val="0043061C"/>
    <w:rsid w:val="00430CB4"/>
    <w:rsid w:val="00431782"/>
    <w:rsid w:val="00431F08"/>
    <w:rsid w:val="00432D53"/>
    <w:rsid w:val="00432D5E"/>
    <w:rsid w:val="00433776"/>
    <w:rsid w:val="0043493D"/>
    <w:rsid w:val="004370EB"/>
    <w:rsid w:val="00440796"/>
    <w:rsid w:val="00440FEF"/>
    <w:rsid w:val="004411F0"/>
    <w:rsid w:val="004412DD"/>
    <w:rsid w:val="00441AD7"/>
    <w:rsid w:val="00441B49"/>
    <w:rsid w:val="00443C06"/>
    <w:rsid w:val="004464A3"/>
    <w:rsid w:val="004465A1"/>
    <w:rsid w:val="0044722A"/>
    <w:rsid w:val="00447A9D"/>
    <w:rsid w:val="00450813"/>
    <w:rsid w:val="004508EB"/>
    <w:rsid w:val="00450A5D"/>
    <w:rsid w:val="00452666"/>
    <w:rsid w:val="00452CCC"/>
    <w:rsid w:val="004533FA"/>
    <w:rsid w:val="00453D8E"/>
    <w:rsid w:val="004544EA"/>
    <w:rsid w:val="00454721"/>
    <w:rsid w:val="0045558B"/>
    <w:rsid w:val="0046006B"/>
    <w:rsid w:val="004600D6"/>
    <w:rsid w:val="00460C6F"/>
    <w:rsid w:val="0046111A"/>
    <w:rsid w:val="00461F59"/>
    <w:rsid w:val="00462963"/>
    <w:rsid w:val="00463504"/>
    <w:rsid w:val="00463C01"/>
    <w:rsid w:val="004643FA"/>
    <w:rsid w:val="00464DBD"/>
    <w:rsid w:val="00464FFE"/>
    <w:rsid w:val="00465D4A"/>
    <w:rsid w:val="00466595"/>
    <w:rsid w:val="004671C8"/>
    <w:rsid w:val="0047079F"/>
    <w:rsid w:val="00470BD7"/>
    <w:rsid w:val="00470F3F"/>
    <w:rsid w:val="00471907"/>
    <w:rsid w:val="00472F37"/>
    <w:rsid w:val="00472FC8"/>
    <w:rsid w:val="00473083"/>
    <w:rsid w:val="0047371E"/>
    <w:rsid w:val="004737B7"/>
    <w:rsid w:val="0047381D"/>
    <w:rsid w:val="00475E0C"/>
    <w:rsid w:val="004763FB"/>
    <w:rsid w:val="00476489"/>
    <w:rsid w:val="00476F45"/>
    <w:rsid w:val="00480223"/>
    <w:rsid w:val="0048057C"/>
    <w:rsid w:val="004805B3"/>
    <w:rsid w:val="00480730"/>
    <w:rsid w:val="004823E9"/>
    <w:rsid w:val="00482D21"/>
    <w:rsid w:val="00482E05"/>
    <w:rsid w:val="00483026"/>
    <w:rsid w:val="0048391E"/>
    <w:rsid w:val="00483CF7"/>
    <w:rsid w:val="004853B9"/>
    <w:rsid w:val="00485D20"/>
    <w:rsid w:val="004860B6"/>
    <w:rsid w:val="00486BB8"/>
    <w:rsid w:val="00487143"/>
    <w:rsid w:val="004877ED"/>
    <w:rsid w:val="004905E0"/>
    <w:rsid w:val="00491491"/>
    <w:rsid w:val="00494098"/>
    <w:rsid w:val="004946AB"/>
    <w:rsid w:val="00494A50"/>
    <w:rsid w:val="00494A68"/>
    <w:rsid w:val="004955B6"/>
    <w:rsid w:val="00495823"/>
    <w:rsid w:val="00496A7D"/>
    <w:rsid w:val="00497541"/>
    <w:rsid w:val="004978D6"/>
    <w:rsid w:val="004A342D"/>
    <w:rsid w:val="004A39D5"/>
    <w:rsid w:val="004A4E7C"/>
    <w:rsid w:val="004A5626"/>
    <w:rsid w:val="004B0521"/>
    <w:rsid w:val="004B0754"/>
    <w:rsid w:val="004B1A5A"/>
    <w:rsid w:val="004B1B30"/>
    <w:rsid w:val="004B22AB"/>
    <w:rsid w:val="004B2425"/>
    <w:rsid w:val="004B2C94"/>
    <w:rsid w:val="004B2D7F"/>
    <w:rsid w:val="004B39B7"/>
    <w:rsid w:val="004B4470"/>
    <w:rsid w:val="004B4DF9"/>
    <w:rsid w:val="004B5666"/>
    <w:rsid w:val="004B5ABE"/>
    <w:rsid w:val="004B5AEF"/>
    <w:rsid w:val="004B61F2"/>
    <w:rsid w:val="004B670C"/>
    <w:rsid w:val="004B6AF4"/>
    <w:rsid w:val="004B6FC6"/>
    <w:rsid w:val="004B7B8F"/>
    <w:rsid w:val="004C007D"/>
    <w:rsid w:val="004C01C5"/>
    <w:rsid w:val="004C09D4"/>
    <w:rsid w:val="004C0D06"/>
    <w:rsid w:val="004C0D50"/>
    <w:rsid w:val="004C0E1E"/>
    <w:rsid w:val="004C1592"/>
    <w:rsid w:val="004C1B28"/>
    <w:rsid w:val="004C24D1"/>
    <w:rsid w:val="004C262F"/>
    <w:rsid w:val="004C3036"/>
    <w:rsid w:val="004C317B"/>
    <w:rsid w:val="004C3B0D"/>
    <w:rsid w:val="004C46A6"/>
    <w:rsid w:val="004C6339"/>
    <w:rsid w:val="004C6D6B"/>
    <w:rsid w:val="004C7A72"/>
    <w:rsid w:val="004D050E"/>
    <w:rsid w:val="004D0575"/>
    <w:rsid w:val="004D1674"/>
    <w:rsid w:val="004D1965"/>
    <w:rsid w:val="004D1D96"/>
    <w:rsid w:val="004D1F8A"/>
    <w:rsid w:val="004D26C7"/>
    <w:rsid w:val="004D4C7F"/>
    <w:rsid w:val="004D53BE"/>
    <w:rsid w:val="004D5A40"/>
    <w:rsid w:val="004D726A"/>
    <w:rsid w:val="004D7EE9"/>
    <w:rsid w:val="004E03FB"/>
    <w:rsid w:val="004E0F80"/>
    <w:rsid w:val="004E1D6F"/>
    <w:rsid w:val="004E43D4"/>
    <w:rsid w:val="004E4A4A"/>
    <w:rsid w:val="004E4F26"/>
    <w:rsid w:val="004E4F62"/>
    <w:rsid w:val="004E4FAF"/>
    <w:rsid w:val="004E59D2"/>
    <w:rsid w:val="004E6545"/>
    <w:rsid w:val="004F0E4B"/>
    <w:rsid w:val="004F107D"/>
    <w:rsid w:val="004F1431"/>
    <w:rsid w:val="004F1612"/>
    <w:rsid w:val="004F266C"/>
    <w:rsid w:val="004F31C6"/>
    <w:rsid w:val="004F398E"/>
    <w:rsid w:val="004F3CA2"/>
    <w:rsid w:val="004F46EA"/>
    <w:rsid w:val="004F4762"/>
    <w:rsid w:val="004F50C4"/>
    <w:rsid w:val="004F63BA"/>
    <w:rsid w:val="004F70DF"/>
    <w:rsid w:val="0050113C"/>
    <w:rsid w:val="0050280C"/>
    <w:rsid w:val="005037C0"/>
    <w:rsid w:val="00504BD8"/>
    <w:rsid w:val="00505D16"/>
    <w:rsid w:val="005075E2"/>
    <w:rsid w:val="005108D8"/>
    <w:rsid w:val="005111BE"/>
    <w:rsid w:val="0051231F"/>
    <w:rsid w:val="0051369D"/>
    <w:rsid w:val="00513E5D"/>
    <w:rsid w:val="00513F38"/>
    <w:rsid w:val="005140A0"/>
    <w:rsid w:val="005142F1"/>
    <w:rsid w:val="005146A4"/>
    <w:rsid w:val="0051492A"/>
    <w:rsid w:val="005173F1"/>
    <w:rsid w:val="0051782A"/>
    <w:rsid w:val="00521463"/>
    <w:rsid w:val="005239A2"/>
    <w:rsid w:val="00524043"/>
    <w:rsid w:val="005240B6"/>
    <w:rsid w:val="005241DC"/>
    <w:rsid w:val="005242C5"/>
    <w:rsid w:val="0052466B"/>
    <w:rsid w:val="005255B4"/>
    <w:rsid w:val="0052593E"/>
    <w:rsid w:val="0052676B"/>
    <w:rsid w:val="00526CFB"/>
    <w:rsid w:val="0052793A"/>
    <w:rsid w:val="00527E5A"/>
    <w:rsid w:val="00527EE9"/>
    <w:rsid w:val="00531C3D"/>
    <w:rsid w:val="00532232"/>
    <w:rsid w:val="0053258C"/>
    <w:rsid w:val="005332F4"/>
    <w:rsid w:val="00533921"/>
    <w:rsid w:val="005344A7"/>
    <w:rsid w:val="00534EF8"/>
    <w:rsid w:val="005365AA"/>
    <w:rsid w:val="00540AF5"/>
    <w:rsid w:val="00540C27"/>
    <w:rsid w:val="0054225D"/>
    <w:rsid w:val="005439E2"/>
    <w:rsid w:val="0054413A"/>
    <w:rsid w:val="00544728"/>
    <w:rsid w:val="0054584A"/>
    <w:rsid w:val="00545899"/>
    <w:rsid w:val="00545AFE"/>
    <w:rsid w:val="0054626D"/>
    <w:rsid w:val="00546B86"/>
    <w:rsid w:val="00547F5F"/>
    <w:rsid w:val="00547FDA"/>
    <w:rsid w:val="00551397"/>
    <w:rsid w:val="0055182F"/>
    <w:rsid w:val="005522DB"/>
    <w:rsid w:val="00553368"/>
    <w:rsid w:val="00553C26"/>
    <w:rsid w:val="0055590F"/>
    <w:rsid w:val="00556084"/>
    <w:rsid w:val="005562B2"/>
    <w:rsid w:val="005569FA"/>
    <w:rsid w:val="00556AB6"/>
    <w:rsid w:val="005577EF"/>
    <w:rsid w:val="0056135F"/>
    <w:rsid w:val="00561EA2"/>
    <w:rsid w:val="0056259A"/>
    <w:rsid w:val="00563D6D"/>
    <w:rsid w:val="00564A68"/>
    <w:rsid w:val="00565385"/>
    <w:rsid w:val="00565A24"/>
    <w:rsid w:val="00565FDA"/>
    <w:rsid w:val="00566B9B"/>
    <w:rsid w:val="00567BEC"/>
    <w:rsid w:val="0057050E"/>
    <w:rsid w:val="00570C01"/>
    <w:rsid w:val="00570E28"/>
    <w:rsid w:val="00571DC5"/>
    <w:rsid w:val="00573380"/>
    <w:rsid w:val="005734B5"/>
    <w:rsid w:val="005734DD"/>
    <w:rsid w:val="00573941"/>
    <w:rsid w:val="00573B07"/>
    <w:rsid w:val="00573E77"/>
    <w:rsid w:val="005747F1"/>
    <w:rsid w:val="005749CD"/>
    <w:rsid w:val="00576485"/>
    <w:rsid w:val="00577859"/>
    <w:rsid w:val="00580071"/>
    <w:rsid w:val="00580467"/>
    <w:rsid w:val="005807A0"/>
    <w:rsid w:val="005818C7"/>
    <w:rsid w:val="00581C72"/>
    <w:rsid w:val="0058270B"/>
    <w:rsid w:val="00582758"/>
    <w:rsid w:val="00582C03"/>
    <w:rsid w:val="00583593"/>
    <w:rsid w:val="00586020"/>
    <w:rsid w:val="00587A40"/>
    <w:rsid w:val="00587DB0"/>
    <w:rsid w:val="00590C1E"/>
    <w:rsid w:val="00591128"/>
    <w:rsid w:val="005915C0"/>
    <w:rsid w:val="005925A8"/>
    <w:rsid w:val="00593463"/>
    <w:rsid w:val="00593CEF"/>
    <w:rsid w:val="0059466D"/>
    <w:rsid w:val="005977FB"/>
    <w:rsid w:val="005A0260"/>
    <w:rsid w:val="005A0758"/>
    <w:rsid w:val="005A0920"/>
    <w:rsid w:val="005A335F"/>
    <w:rsid w:val="005A4309"/>
    <w:rsid w:val="005A51CA"/>
    <w:rsid w:val="005A545A"/>
    <w:rsid w:val="005A54ED"/>
    <w:rsid w:val="005A623D"/>
    <w:rsid w:val="005A7228"/>
    <w:rsid w:val="005A75B5"/>
    <w:rsid w:val="005A7D53"/>
    <w:rsid w:val="005A7E73"/>
    <w:rsid w:val="005B0347"/>
    <w:rsid w:val="005B0626"/>
    <w:rsid w:val="005B0D29"/>
    <w:rsid w:val="005B0E7C"/>
    <w:rsid w:val="005B1478"/>
    <w:rsid w:val="005B1C3F"/>
    <w:rsid w:val="005B2150"/>
    <w:rsid w:val="005B38F6"/>
    <w:rsid w:val="005B4705"/>
    <w:rsid w:val="005B52A3"/>
    <w:rsid w:val="005B590A"/>
    <w:rsid w:val="005B6273"/>
    <w:rsid w:val="005B759A"/>
    <w:rsid w:val="005C1B38"/>
    <w:rsid w:val="005C273F"/>
    <w:rsid w:val="005C33B7"/>
    <w:rsid w:val="005C3401"/>
    <w:rsid w:val="005C4D39"/>
    <w:rsid w:val="005C544C"/>
    <w:rsid w:val="005C5DC4"/>
    <w:rsid w:val="005C67A4"/>
    <w:rsid w:val="005C7E2A"/>
    <w:rsid w:val="005D07A6"/>
    <w:rsid w:val="005D0EDE"/>
    <w:rsid w:val="005D1B5F"/>
    <w:rsid w:val="005D2076"/>
    <w:rsid w:val="005D2640"/>
    <w:rsid w:val="005D292C"/>
    <w:rsid w:val="005D34B7"/>
    <w:rsid w:val="005D3CE7"/>
    <w:rsid w:val="005D3E73"/>
    <w:rsid w:val="005D4221"/>
    <w:rsid w:val="005D4C4F"/>
    <w:rsid w:val="005D565D"/>
    <w:rsid w:val="005D5F6E"/>
    <w:rsid w:val="005D7116"/>
    <w:rsid w:val="005D7246"/>
    <w:rsid w:val="005D775B"/>
    <w:rsid w:val="005D78D3"/>
    <w:rsid w:val="005D7E95"/>
    <w:rsid w:val="005D7F36"/>
    <w:rsid w:val="005E1160"/>
    <w:rsid w:val="005E1A35"/>
    <w:rsid w:val="005E1DAC"/>
    <w:rsid w:val="005E229E"/>
    <w:rsid w:val="005E2C73"/>
    <w:rsid w:val="005E2DE3"/>
    <w:rsid w:val="005E3191"/>
    <w:rsid w:val="005E3979"/>
    <w:rsid w:val="005E4655"/>
    <w:rsid w:val="005E5E53"/>
    <w:rsid w:val="005E5FC3"/>
    <w:rsid w:val="005E6806"/>
    <w:rsid w:val="005E697F"/>
    <w:rsid w:val="005E6A53"/>
    <w:rsid w:val="005E7728"/>
    <w:rsid w:val="005E7B67"/>
    <w:rsid w:val="005F05B3"/>
    <w:rsid w:val="005F2B1A"/>
    <w:rsid w:val="005F3187"/>
    <w:rsid w:val="005F3789"/>
    <w:rsid w:val="005F37C2"/>
    <w:rsid w:val="005F40F2"/>
    <w:rsid w:val="005F48DC"/>
    <w:rsid w:val="005F51E6"/>
    <w:rsid w:val="005F571D"/>
    <w:rsid w:val="005F5DF9"/>
    <w:rsid w:val="005F5ED7"/>
    <w:rsid w:val="005F6177"/>
    <w:rsid w:val="005F6CC4"/>
    <w:rsid w:val="005F6E0C"/>
    <w:rsid w:val="005F7605"/>
    <w:rsid w:val="00601B20"/>
    <w:rsid w:val="00601F2B"/>
    <w:rsid w:val="00603C68"/>
    <w:rsid w:val="00603E3C"/>
    <w:rsid w:val="00604857"/>
    <w:rsid w:val="00605BD8"/>
    <w:rsid w:val="006068FE"/>
    <w:rsid w:val="0060690A"/>
    <w:rsid w:val="0060719B"/>
    <w:rsid w:val="006105C5"/>
    <w:rsid w:val="00610CD8"/>
    <w:rsid w:val="00610EA1"/>
    <w:rsid w:val="00610F36"/>
    <w:rsid w:val="006123EF"/>
    <w:rsid w:val="00613CA2"/>
    <w:rsid w:val="00614E5A"/>
    <w:rsid w:val="00616954"/>
    <w:rsid w:val="00620AF1"/>
    <w:rsid w:val="00620B1B"/>
    <w:rsid w:val="00620E22"/>
    <w:rsid w:val="006212CA"/>
    <w:rsid w:val="00621A21"/>
    <w:rsid w:val="00621D04"/>
    <w:rsid w:val="006223FD"/>
    <w:rsid w:val="00622723"/>
    <w:rsid w:val="00622DC6"/>
    <w:rsid w:val="0062380E"/>
    <w:rsid w:val="00623E5E"/>
    <w:rsid w:val="00623ED9"/>
    <w:rsid w:val="00625D12"/>
    <w:rsid w:val="0062662C"/>
    <w:rsid w:val="006270A3"/>
    <w:rsid w:val="006302F2"/>
    <w:rsid w:val="00630A83"/>
    <w:rsid w:val="0063107B"/>
    <w:rsid w:val="0063140B"/>
    <w:rsid w:val="0063175C"/>
    <w:rsid w:val="006334B8"/>
    <w:rsid w:val="006335CD"/>
    <w:rsid w:val="006337BB"/>
    <w:rsid w:val="00633A4D"/>
    <w:rsid w:val="006348C4"/>
    <w:rsid w:val="0063492C"/>
    <w:rsid w:val="006349BC"/>
    <w:rsid w:val="006353EF"/>
    <w:rsid w:val="0063682E"/>
    <w:rsid w:val="00636E9C"/>
    <w:rsid w:val="0064090B"/>
    <w:rsid w:val="00640C5F"/>
    <w:rsid w:val="00641BA1"/>
    <w:rsid w:val="00642CA2"/>
    <w:rsid w:val="0064350C"/>
    <w:rsid w:val="0064437B"/>
    <w:rsid w:val="006457D4"/>
    <w:rsid w:val="0064620C"/>
    <w:rsid w:val="00646AD8"/>
    <w:rsid w:val="00646FC7"/>
    <w:rsid w:val="006475EF"/>
    <w:rsid w:val="00647959"/>
    <w:rsid w:val="00650B74"/>
    <w:rsid w:val="006518DA"/>
    <w:rsid w:val="00651BB5"/>
    <w:rsid w:val="006529DF"/>
    <w:rsid w:val="00652A69"/>
    <w:rsid w:val="00653F1E"/>
    <w:rsid w:val="0065430B"/>
    <w:rsid w:val="00655607"/>
    <w:rsid w:val="00655918"/>
    <w:rsid w:val="00655E64"/>
    <w:rsid w:val="00656069"/>
    <w:rsid w:val="00657198"/>
    <w:rsid w:val="006572DB"/>
    <w:rsid w:val="00660F37"/>
    <w:rsid w:val="00661511"/>
    <w:rsid w:val="00662B92"/>
    <w:rsid w:val="00662EA4"/>
    <w:rsid w:val="00662EDE"/>
    <w:rsid w:val="00663076"/>
    <w:rsid w:val="00663990"/>
    <w:rsid w:val="0066412C"/>
    <w:rsid w:val="00664160"/>
    <w:rsid w:val="0066504A"/>
    <w:rsid w:val="0066526B"/>
    <w:rsid w:val="00666D21"/>
    <w:rsid w:val="006673B1"/>
    <w:rsid w:val="00667898"/>
    <w:rsid w:val="0066799D"/>
    <w:rsid w:val="00670C45"/>
    <w:rsid w:val="00671CAA"/>
    <w:rsid w:val="00672BAC"/>
    <w:rsid w:val="00672C07"/>
    <w:rsid w:val="0067373B"/>
    <w:rsid w:val="006749C0"/>
    <w:rsid w:val="00674CB5"/>
    <w:rsid w:val="0067558C"/>
    <w:rsid w:val="00676795"/>
    <w:rsid w:val="0067770C"/>
    <w:rsid w:val="00677DF4"/>
    <w:rsid w:val="00680EF1"/>
    <w:rsid w:val="00681913"/>
    <w:rsid w:val="00681D89"/>
    <w:rsid w:val="0068202B"/>
    <w:rsid w:val="006849B6"/>
    <w:rsid w:val="00684BD4"/>
    <w:rsid w:val="00685D36"/>
    <w:rsid w:val="0069007C"/>
    <w:rsid w:val="006908CA"/>
    <w:rsid w:val="00690A42"/>
    <w:rsid w:val="006911D5"/>
    <w:rsid w:val="006914AB"/>
    <w:rsid w:val="006917D0"/>
    <w:rsid w:val="006921AC"/>
    <w:rsid w:val="00692884"/>
    <w:rsid w:val="0069300E"/>
    <w:rsid w:val="00693915"/>
    <w:rsid w:val="006943EA"/>
    <w:rsid w:val="00694586"/>
    <w:rsid w:val="006949B9"/>
    <w:rsid w:val="00694D89"/>
    <w:rsid w:val="00696678"/>
    <w:rsid w:val="00697AAB"/>
    <w:rsid w:val="00697CC2"/>
    <w:rsid w:val="006A0B54"/>
    <w:rsid w:val="006A0C3B"/>
    <w:rsid w:val="006A0E45"/>
    <w:rsid w:val="006A26A9"/>
    <w:rsid w:val="006A28B7"/>
    <w:rsid w:val="006A34EA"/>
    <w:rsid w:val="006A352E"/>
    <w:rsid w:val="006A3B12"/>
    <w:rsid w:val="006A440A"/>
    <w:rsid w:val="006A58A5"/>
    <w:rsid w:val="006A5A47"/>
    <w:rsid w:val="006A5F0E"/>
    <w:rsid w:val="006A6140"/>
    <w:rsid w:val="006A6A7C"/>
    <w:rsid w:val="006A7C88"/>
    <w:rsid w:val="006B4531"/>
    <w:rsid w:val="006B684A"/>
    <w:rsid w:val="006B774E"/>
    <w:rsid w:val="006C1404"/>
    <w:rsid w:val="006C1F45"/>
    <w:rsid w:val="006C1F73"/>
    <w:rsid w:val="006C2182"/>
    <w:rsid w:val="006C2CE0"/>
    <w:rsid w:val="006C551A"/>
    <w:rsid w:val="006C5CC6"/>
    <w:rsid w:val="006C608C"/>
    <w:rsid w:val="006C621D"/>
    <w:rsid w:val="006C737A"/>
    <w:rsid w:val="006C7917"/>
    <w:rsid w:val="006C7D43"/>
    <w:rsid w:val="006D22DD"/>
    <w:rsid w:val="006D2FD2"/>
    <w:rsid w:val="006D588B"/>
    <w:rsid w:val="006D5D92"/>
    <w:rsid w:val="006D673F"/>
    <w:rsid w:val="006D6A6E"/>
    <w:rsid w:val="006D6CAA"/>
    <w:rsid w:val="006D7B34"/>
    <w:rsid w:val="006D7DAC"/>
    <w:rsid w:val="006E0727"/>
    <w:rsid w:val="006E1461"/>
    <w:rsid w:val="006E24E4"/>
    <w:rsid w:val="006E3B13"/>
    <w:rsid w:val="006E4363"/>
    <w:rsid w:val="006E4392"/>
    <w:rsid w:val="006E4CBD"/>
    <w:rsid w:val="006E6337"/>
    <w:rsid w:val="006F3AB8"/>
    <w:rsid w:val="006F53D8"/>
    <w:rsid w:val="006F7D2A"/>
    <w:rsid w:val="00700909"/>
    <w:rsid w:val="00703513"/>
    <w:rsid w:val="00703AA2"/>
    <w:rsid w:val="00703BEF"/>
    <w:rsid w:val="00704932"/>
    <w:rsid w:val="00705071"/>
    <w:rsid w:val="00705E39"/>
    <w:rsid w:val="007068FC"/>
    <w:rsid w:val="00706B55"/>
    <w:rsid w:val="00710A13"/>
    <w:rsid w:val="00710B67"/>
    <w:rsid w:val="0071385D"/>
    <w:rsid w:val="0071517C"/>
    <w:rsid w:val="0071666D"/>
    <w:rsid w:val="00716DDF"/>
    <w:rsid w:val="007201A9"/>
    <w:rsid w:val="007208CA"/>
    <w:rsid w:val="0072158C"/>
    <w:rsid w:val="00722325"/>
    <w:rsid w:val="0072238F"/>
    <w:rsid w:val="00723F49"/>
    <w:rsid w:val="00724639"/>
    <w:rsid w:val="007256E5"/>
    <w:rsid w:val="00725985"/>
    <w:rsid w:val="00727796"/>
    <w:rsid w:val="007278A5"/>
    <w:rsid w:val="007304DA"/>
    <w:rsid w:val="00731F30"/>
    <w:rsid w:val="00733025"/>
    <w:rsid w:val="00733527"/>
    <w:rsid w:val="007339DF"/>
    <w:rsid w:val="007348F4"/>
    <w:rsid w:val="0073619C"/>
    <w:rsid w:val="00737D8A"/>
    <w:rsid w:val="00737E20"/>
    <w:rsid w:val="0074010F"/>
    <w:rsid w:val="0074241B"/>
    <w:rsid w:val="00742773"/>
    <w:rsid w:val="00742C3C"/>
    <w:rsid w:val="00742D21"/>
    <w:rsid w:val="00742FB6"/>
    <w:rsid w:val="00743F33"/>
    <w:rsid w:val="00744B87"/>
    <w:rsid w:val="0074776E"/>
    <w:rsid w:val="00750663"/>
    <w:rsid w:val="00750E41"/>
    <w:rsid w:val="00751251"/>
    <w:rsid w:val="00751B3F"/>
    <w:rsid w:val="00751CAE"/>
    <w:rsid w:val="00752FB1"/>
    <w:rsid w:val="0075325E"/>
    <w:rsid w:val="007542B1"/>
    <w:rsid w:val="00754F04"/>
    <w:rsid w:val="00756997"/>
    <w:rsid w:val="00756B41"/>
    <w:rsid w:val="00757909"/>
    <w:rsid w:val="0075793B"/>
    <w:rsid w:val="00757B58"/>
    <w:rsid w:val="007623F4"/>
    <w:rsid w:val="00763CFE"/>
    <w:rsid w:val="0076409F"/>
    <w:rsid w:val="00764F6B"/>
    <w:rsid w:val="0076506A"/>
    <w:rsid w:val="00766D12"/>
    <w:rsid w:val="00767B0D"/>
    <w:rsid w:val="00771291"/>
    <w:rsid w:val="00771905"/>
    <w:rsid w:val="0077231F"/>
    <w:rsid w:val="007725AF"/>
    <w:rsid w:val="007728F2"/>
    <w:rsid w:val="00774020"/>
    <w:rsid w:val="007754B9"/>
    <w:rsid w:val="00775544"/>
    <w:rsid w:val="00775883"/>
    <w:rsid w:val="00776CC5"/>
    <w:rsid w:val="00780142"/>
    <w:rsid w:val="007805FE"/>
    <w:rsid w:val="00780BBA"/>
    <w:rsid w:val="00780E5A"/>
    <w:rsid w:val="00780F2D"/>
    <w:rsid w:val="007817F5"/>
    <w:rsid w:val="00782774"/>
    <w:rsid w:val="0078291F"/>
    <w:rsid w:val="007856EC"/>
    <w:rsid w:val="007862A3"/>
    <w:rsid w:val="00786CFD"/>
    <w:rsid w:val="007875D1"/>
    <w:rsid w:val="00787E43"/>
    <w:rsid w:val="0079073C"/>
    <w:rsid w:val="00790916"/>
    <w:rsid w:val="00791EAD"/>
    <w:rsid w:val="00791FC8"/>
    <w:rsid w:val="00792340"/>
    <w:rsid w:val="007924A7"/>
    <w:rsid w:val="00792D42"/>
    <w:rsid w:val="00794DC6"/>
    <w:rsid w:val="00795C11"/>
    <w:rsid w:val="0079632A"/>
    <w:rsid w:val="00797556"/>
    <w:rsid w:val="007975D3"/>
    <w:rsid w:val="007A360D"/>
    <w:rsid w:val="007A435B"/>
    <w:rsid w:val="007A500A"/>
    <w:rsid w:val="007A5DB6"/>
    <w:rsid w:val="007A76A7"/>
    <w:rsid w:val="007A792C"/>
    <w:rsid w:val="007B00DD"/>
    <w:rsid w:val="007B0283"/>
    <w:rsid w:val="007B0BAC"/>
    <w:rsid w:val="007B16B3"/>
    <w:rsid w:val="007B1E27"/>
    <w:rsid w:val="007B2858"/>
    <w:rsid w:val="007B35A8"/>
    <w:rsid w:val="007B3E83"/>
    <w:rsid w:val="007B43AC"/>
    <w:rsid w:val="007B45B1"/>
    <w:rsid w:val="007B4759"/>
    <w:rsid w:val="007B4AD7"/>
    <w:rsid w:val="007B5A33"/>
    <w:rsid w:val="007B5D53"/>
    <w:rsid w:val="007B6591"/>
    <w:rsid w:val="007B69D1"/>
    <w:rsid w:val="007C009F"/>
    <w:rsid w:val="007C06F9"/>
    <w:rsid w:val="007C0945"/>
    <w:rsid w:val="007C09FF"/>
    <w:rsid w:val="007C10E2"/>
    <w:rsid w:val="007C1DA5"/>
    <w:rsid w:val="007C2C18"/>
    <w:rsid w:val="007C2D88"/>
    <w:rsid w:val="007C2EE1"/>
    <w:rsid w:val="007C528B"/>
    <w:rsid w:val="007C5E4C"/>
    <w:rsid w:val="007C793A"/>
    <w:rsid w:val="007D06B3"/>
    <w:rsid w:val="007D0874"/>
    <w:rsid w:val="007D2E28"/>
    <w:rsid w:val="007D3354"/>
    <w:rsid w:val="007D3800"/>
    <w:rsid w:val="007D437C"/>
    <w:rsid w:val="007D46E3"/>
    <w:rsid w:val="007D5614"/>
    <w:rsid w:val="007D7838"/>
    <w:rsid w:val="007D7BE3"/>
    <w:rsid w:val="007D7D71"/>
    <w:rsid w:val="007D7F1F"/>
    <w:rsid w:val="007E0275"/>
    <w:rsid w:val="007E0638"/>
    <w:rsid w:val="007E0E59"/>
    <w:rsid w:val="007E15C7"/>
    <w:rsid w:val="007E1A51"/>
    <w:rsid w:val="007E1C2F"/>
    <w:rsid w:val="007E28F2"/>
    <w:rsid w:val="007E2A07"/>
    <w:rsid w:val="007E2A9E"/>
    <w:rsid w:val="007E3F8E"/>
    <w:rsid w:val="007E424B"/>
    <w:rsid w:val="007E48B4"/>
    <w:rsid w:val="007E59C9"/>
    <w:rsid w:val="007E6832"/>
    <w:rsid w:val="007E763A"/>
    <w:rsid w:val="007E770E"/>
    <w:rsid w:val="007E7B78"/>
    <w:rsid w:val="007F1494"/>
    <w:rsid w:val="007F1E2D"/>
    <w:rsid w:val="007F205C"/>
    <w:rsid w:val="007F2BC4"/>
    <w:rsid w:val="007F40DE"/>
    <w:rsid w:val="007F4479"/>
    <w:rsid w:val="007F5B27"/>
    <w:rsid w:val="007F6FB9"/>
    <w:rsid w:val="007F771B"/>
    <w:rsid w:val="007F7825"/>
    <w:rsid w:val="008001EF"/>
    <w:rsid w:val="00800867"/>
    <w:rsid w:val="00801B30"/>
    <w:rsid w:val="008043F3"/>
    <w:rsid w:val="008046CB"/>
    <w:rsid w:val="00805100"/>
    <w:rsid w:val="008067D8"/>
    <w:rsid w:val="00810794"/>
    <w:rsid w:val="00810BFF"/>
    <w:rsid w:val="00810D79"/>
    <w:rsid w:val="00811AC7"/>
    <w:rsid w:val="00812449"/>
    <w:rsid w:val="00812681"/>
    <w:rsid w:val="00812D9C"/>
    <w:rsid w:val="00813A9D"/>
    <w:rsid w:val="00813AA0"/>
    <w:rsid w:val="00815360"/>
    <w:rsid w:val="008159EA"/>
    <w:rsid w:val="00815C63"/>
    <w:rsid w:val="00816AB3"/>
    <w:rsid w:val="00817158"/>
    <w:rsid w:val="008201F1"/>
    <w:rsid w:val="00820682"/>
    <w:rsid w:val="00821851"/>
    <w:rsid w:val="00821D11"/>
    <w:rsid w:val="00821DF2"/>
    <w:rsid w:val="008236A7"/>
    <w:rsid w:val="00824E2A"/>
    <w:rsid w:val="008276FF"/>
    <w:rsid w:val="00827C01"/>
    <w:rsid w:val="00827C63"/>
    <w:rsid w:val="00832B73"/>
    <w:rsid w:val="00834910"/>
    <w:rsid w:val="00834AD3"/>
    <w:rsid w:val="00836533"/>
    <w:rsid w:val="00837E98"/>
    <w:rsid w:val="0084062E"/>
    <w:rsid w:val="00840846"/>
    <w:rsid w:val="00840BED"/>
    <w:rsid w:val="0084225D"/>
    <w:rsid w:val="0084297C"/>
    <w:rsid w:val="00842F40"/>
    <w:rsid w:val="0084324D"/>
    <w:rsid w:val="008434B1"/>
    <w:rsid w:val="008465FD"/>
    <w:rsid w:val="0084721C"/>
    <w:rsid w:val="00847C65"/>
    <w:rsid w:val="00847D7F"/>
    <w:rsid w:val="00847E8A"/>
    <w:rsid w:val="00851B8E"/>
    <w:rsid w:val="00852234"/>
    <w:rsid w:val="008534F9"/>
    <w:rsid w:val="0085398B"/>
    <w:rsid w:val="008544CB"/>
    <w:rsid w:val="00854B93"/>
    <w:rsid w:val="00855E52"/>
    <w:rsid w:val="008572DD"/>
    <w:rsid w:val="0085787E"/>
    <w:rsid w:val="00860623"/>
    <w:rsid w:val="00860D74"/>
    <w:rsid w:val="00861CCA"/>
    <w:rsid w:val="00861EA1"/>
    <w:rsid w:val="00861FDA"/>
    <w:rsid w:val="00862729"/>
    <w:rsid w:val="00862992"/>
    <w:rsid w:val="00862DC2"/>
    <w:rsid w:val="008632FB"/>
    <w:rsid w:val="00864DB0"/>
    <w:rsid w:val="00865BFB"/>
    <w:rsid w:val="00866D4D"/>
    <w:rsid w:val="00867CA4"/>
    <w:rsid w:val="008707ED"/>
    <w:rsid w:val="00871701"/>
    <w:rsid w:val="008720B5"/>
    <w:rsid w:val="0087284F"/>
    <w:rsid w:val="008740B6"/>
    <w:rsid w:val="0087473C"/>
    <w:rsid w:val="00875BBF"/>
    <w:rsid w:val="00875C2A"/>
    <w:rsid w:val="00880A68"/>
    <w:rsid w:val="00881C50"/>
    <w:rsid w:val="00882275"/>
    <w:rsid w:val="00882D36"/>
    <w:rsid w:val="00882F0C"/>
    <w:rsid w:val="00883761"/>
    <w:rsid w:val="00883DC1"/>
    <w:rsid w:val="00883E70"/>
    <w:rsid w:val="00884187"/>
    <w:rsid w:val="0088462A"/>
    <w:rsid w:val="0088685F"/>
    <w:rsid w:val="008874F2"/>
    <w:rsid w:val="00887F0C"/>
    <w:rsid w:val="00890538"/>
    <w:rsid w:val="00891555"/>
    <w:rsid w:val="00892B8C"/>
    <w:rsid w:val="00892F5E"/>
    <w:rsid w:val="0089321D"/>
    <w:rsid w:val="0089357C"/>
    <w:rsid w:val="00893CD4"/>
    <w:rsid w:val="00893DDF"/>
    <w:rsid w:val="00893EA4"/>
    <w:rsid w:val="00893F5D"/>
    <w:rsid w:val="00895BB2"/>
    <w:rsid w:val="00895FA0"/>
    <w:rsid w:val="00896349"/>
    <w:rsid w:val="0089664F"/>
    <w:rsid w:val="00897738"/>
    <w:rsid w:val="00897B62"/>
    <w:rsid w:val="008A109B"/>
    <w:rsid w:val="008A2369"/>
    <w:rsid w:val="008A2BAB"/>
    <w:rsid w:val="008A2FF4"/>
    <w:rsid w:val="008A44CB"/>
    <w:rsid w:val="008A4F51"/>
    <w:rsid w:val="008A6851"/>
    <w:rsid w:val="008A7BCD"/>
    <w:rsid w:val="008A7C54"/>
    <w:rsid w:val="008B11E3"/>
    <w:rsid w:val="008B14CB"/>
    <w:rsid w:val="008B1CF1"/>
    <w:rsid w:val="008B1EDE"/>
    <w:rsid w:val="008B300D"/>
    <w:rsid w:val="008B5157"/>
    <w:rsid w:val="008B52CC"/>
    <w:rsid w:val="008B6EFD"/>
    <w:rsid w:val="008B7035"/>
    <w:rsid w:val="008C079F"/>
    <w:rsid w:val="008C0A74"/>
    <w:rsid w:val="008C1044"/>
    <w:rsid w:val="008C219F"/>
    <w:rsid w:val="008C2891"/>
    <w:rsid w:val="008C333F"/>
    <w:rsid w:val="008C35A6"/>
    <w:rsid w:val="008C3C1E"/>
    <w:rsid w:val="008C5924"/>
    <w:rsid w:val="008C5EAB"/>
    <w:rsid w:val="008C5F9E"/>
    <w:rsid w:val="008C63CC"/>
    <w:rsid w:val="008C79EF"/>
    <w:rsid w:val="008D0590"/>
    <w:rsid w:val="008D202F"/>
    <w:rsid w:val="008D2BAC"/>
    <w:rsid w:val="008D3E0B"/>
    <w:rsid w:val="008D5464"/>
    <w:rsid w:val="008D54D8"/>
    <w:rsid w:val="008D5A6C"/>
    <w:rsid w:val="008D6995"/>
    <w:rsid w:val="008D733C"/>
    <w:rsid w:val="008E1BE5"/>
    <w:rsid w:val="008E2F01"/>
    <w:rsid w:val="008E3390"/>
    <w:rsid w:val="008E3668"/>
    <w:rsid w:val="008E3DF5"/>
    <w:rsid w:val="008E44E8"/>
    <w:rsid w:val="008E4DD0"/>
    <w:rsid w:val="008E6DD6"/>
    <w:rsid w:val="008E6FDB"/>
    <w:rsid w:val="008E723B"/>
    <w:rsid w:val="008E7940"/>
    <w:rsid w:val="008F2A17"/>
    <w:rsid w:val="008F2CB0"/>
    <w:rsid w:val="008F347A"/>
    <w:rsid w:val="008F3DDF"/>
    <w:rsid w:val="008F411C"/>
    <w:rsid w:val="008F62C5"/>
    <w:rsid w:val="008F745D"/>
    <w:rsid w:val="008F7756"/>
    <w:rsid w:val="008F7F07"/>
    <w:rsid w:val="009002FD"/>
    <w:rsid w:val="009007AD"/>
    <w:rsid w:val="00900BFD"/>
    <w:rsid w:val="00900C19"/>
    <w:rsid w:val="0090180D"/>
    <w:rsid w:val="00901C79"/>
    <w:rsid w:val="00902B08"/>
    <w:rsid w:val="00902EC6"/>
    <w:rsid w:val="009030F5"/>
    <w:rsid w:val="00904012"/>
    <w:rsid w:val="009052F2"/>
    <w:rsid w:val="00905B77"/>
    <w:rsid w:val="00907A36"/>
    <w:rsid w:val="00911417"/>
    <w:rsid w:val="00911C7B"/>
    <w:rsid w:val="00914B24"/>
    <w:rsid w:val="00915713"/>
    <w:rsid w:val="00915951"/>
    <w:rsid w:val="00915DA5"/>
    <w:rsid w:val="00915DD2"/>
    <w:rsid w:val="00915E0D"/>
    <w:rsid w:val="009165DC"/>
    <w:rsid w:val="009170BD"/>
    <w:rsid w:val="0091731A"/>
    <w:rsid w:val="00920985"/>
    <w:rsid w:val="00921800"/>
    <w:rsid w:val="00921BEB"/>
    <w:rsid w:val="00923749"/>
    <w:rsid w:val="00923D5C"/>
    <w:rsid w:val="009252FE"/>
    <w:rsid w:val="00925331"/>
    <w:rsid w:val="00925680"/>
    <w:rsid w:val="00925E70"/>
    <w:rsid w:val="009262F0"/>
    <w:rsid w:val="0092760D"/>
    <w:rsid w:val="009301CE"/>
    <w:rsid w:val="00930390"/>
    <w:rsid w:val="009305E6"/>
    <w:rsid w:val="00930600"/>
    <w:rsid w:val="0093093E"/>
    <w:rsid w:val="00930EE3"/>
    <w:rsid w:val="009316D2"/>
    <w:rsid w:val="00932C1C"/>
    <w:rsid w:val="00932D30"/>
    <w:rsid w:val="00932F98"/>
    <w:rsid w:val="0093349C"/>
    <w:rsid w:val="00936916"/>
    <w:rsid w:val="00937815"/>
    <w:rsid w:val="00940379"/>
    <w:rsid w:val="009410BF"/>
    <w:rsid w:val="00941790"/>
    <w:rsid w:val="009427FD"/>
    <w:rsid w:val="00942D5E"/>
    <w:rsid w:val="00942FF5"/>
    <w:rsid w:val="00943A23"/>
    <w:rsid w:val="00944EC2"/>
    <w:rsid w:val="00945E44"/>
    <w:rsid w:val="00947AB5"/>
    <w:rsid w:val="0095063F"/>
    <w:rsid w:val="009522CF"/>
    <w:rsid w:val="009548CC"/>
    <w:rsid w:val="00954AD6"/>
    <w:rsid w:val="00954F4B"/>
    <w:rsid w:val="00954F9C"/>
    <w:rsid w:val="00955021"/>
    <w:rsid w:val="009559D6"/>
    <w:rsid w:val="0095678D"/>
    <w:rsid w:val="00956F74"/>
    <w:rsid w:val="00957559"/>
    <w:rsid w:val="0095786E"/>
    <w:rsid w:val="00960219"/>
    <w:rsid w:val="009606BD"/>
    <w:rsid w:val="00960A49"/>
    <w:rsid w:val="00960C71"/>
    <w:rsid w:val="00960F3B"/>
    <w:rsid w:val="00961088"/>
    <w:rsid w:val="00961C6B"/>
    <w:rsid w:val="00962423"/>
    <w:rsid w:val="009629C9"/>
    <w:rsid w:val="00962BDF"/>
    <w:rsid w:val="009633FF"/>
    <w:rsid w:val="009648CF"/>
    <w:rsid w:val="009653EC"/>
    <w:rsid w:val="00966293"/>
    <w:rsid w:val="00966F58"/>
    <w:rsid w:val="009676E4"/>
    <w:rsid w:val="00967F27"/>
    <w:rsid w:val="009708A6"/>
    <w:rsid w:val="00970985"/>
    <w:rsid w:val="00971F91"/>
    <w:rsid w:val="00972708"/>
    <w:rsid w:val="00972AF4"/>
    <w:rsid w:val="00973163"/>
    <w:rsid w:val="00973361"/>
    <w:rsid w:val="00976125"/>
    <w:rsid w:val="00977457"/>
    <w:rsid w:val="009774B8"/>
    <w:rsid w:val="00980B7F"/>
    <w:rsid w:val="00980CA6"/>
    <w:rsid w:val="00981584"/>
    <w:rsid w:val="00982F5B"/>
    <w:rsid w:val="00983B81"/>
    <w:rsid w:val="00984CAF"/>
    <w:rsid w:val="00985E0A"/>
    <w:rsid w:val="0098715B"/>
    <w:rsid w:val="009907C3"/>
    <w:rsid w:val="009910B8"/>
    <w:rsid w:val="00991157"/>
    <w:rsid w:val="009923BA"/>
    <w:rsid w:val="009944B8"/>
    <w:rsid w:val="009948EA"/>
    <w:rsid w:val="00995069"/>
    <w:rsid w:val="009961AF"/>
    <w:rsid w:val="00996B49"/>
    <w:rsid w:val="00996DEC"/>
    <w:rsid w:val="00996E6C"/>
    <w:rsid w:val="00996F3D"/>
    <w:rsid w:val="009972BF"/>
    <w:rsid w:val="009976ED"/>
    <w:rsid w:val="00997A37"/>
    <w:rsid w:val="009A0C9C"/>
    <w:rsid w:val="009A1947"/>
    <w:rsid w:val="009A200F"/>
    <w:rsid w:val="009A2189"/>
    <w:rsid w:val="009A2D1A"/>
    <w:rsid w:val="009A3006"/>
    <w:rsid w:val="009A47C8"/>
    <w:rsid w:val="009A487E"/>
    <w:rsid w:val="009A49B5"/>
    <w:rsid w:val="009A4A72"/>
    <w:rsid w:val="009A5F05"/>
    <w:rsid w:val="009A743B"/>
    <w:rsid w:val="009B04F6"/>
    <w:rsid w:val="009B1746"/>
    <w:rsid w:val="009B2D4B"/>
    <w:rsid w:val="009B3388"/>
    <w:rsid w:val="009B33B9"/>
    <w:rsid w:val="009B3F6A"/>
    <w:rsid w:val="009B41CD"/>
    <w:rsid w:val="009B4DEC"/>
    <w:rsid w:val="009B6980"/>
    <w:rsid w:val="009B7B73"/>
    <w:rsid w:val="009C0546"/>
    <w:rsid w:val="009C0658"/>
    <w:rsid w:val="009C183A"/>
    <w:rsid w:val="009C248A"/>
    <w:rsid w:val="009C2A44"/>
    <w:rsid w:val="009C41C4"/>
    <w:rsid w:val="009C6AC2"/>
    <w:rsid w:val="009C700E"/>
    <w:rsid w:val="009C7443"/>
    <w:rsid w:val="009C786C"/>
    <w:rsid w:val="009D031F"/>
    <w:rsid w:val="009D0E0D"/>
    <w:rsid w:val="009D21FB"/>
    <w:rsid w:val="009D3569"/>
    <w:rsid w:val="009D3AF4"/>
    <w:rsid w:val="009D417E"/>
    <w:rsid w:val="009D597B"/>
    <w:rsid w:val="009D59A2"/>
    <w:rsid w:val="009D6083"/>
    <w:rsid w:val="009E0A52"/>
    <w:rsid w:val="009E0C77"/>
    <w:rsid w:val="009E1050"/>
    <w:rsid w:val="009E2A94"/>
    <w:rsid w:val="009E2E26"/>
    <w:rsid w:val="009E3478"/>
    <w:rsid w:val="009E349D"/>
    <w:rsid w:val="009E467B"/>
    <w:rsid w:val="009E4DE1"/>
    <w:rsid w:val="009E4E2B"/>
    <w:rsid w:val="009E5DCA"/>
    <w:rsid w:val="009E61AE"/>
    <w:rsid w:val="009E63B7"/>
    <w:rsid w:val="009E641F"/>
    <w:rsid w:val="009E6665"/>
    <w:rsid w:val="009E6CD3"/>
    <w:rsid w:val="009E6FE5"/>
    <w:rsid w:val="009E744E"/>
    <w:rsid w:val="009E74C5"/>
    <w:rsid w:val="009F2575"/>
    <w:rsid w:val="009F381B"/>
    <w:rsid w:val="009F431D"/>
    <w:rsid w:val="009F4FB0"/>
    <w:rsid w:val="009F5C98"/>
    <w:rsid w:val="009F61D2"/>
    <w:rsid w:val="009F6CDB"/>
    <w:rsid w:val="009F6EF7"/>
    <w:rsid w:val="00A021B5"/>
    <w:rsid w:val="00A02219"/>
    <w:rsid w:val="00A02237"/>
    <w:rsid w:val="00A029D4"/>
    <w:rsid w:val="00A06892"/>
    <w:rsid w:val="00A06AB2"/>
    <w:rsid w:val="00A06F9F"/>
    <w:rsid w:val="00A10E94"/>
    <w:rsid w:val="00A120BF"/>
    <w:rsid w:val="00A126F1"/>
    <w:rsid w:val="00A12B37"/>
    <w:rsid w:val="00A12C43"/>
    <w:rsid w:val="00A15164"/>
    <w:rsid w:val="00A15674"/>
    <w:rsid w:val="00A15DF1"/>
    <w:rsid w:val="00A16971"/>
    <w:rsid w:val="00A16BF3"/>
    <w:rsid w:val="00A16C91"/>
    <w:rsid w:val="00A17C99"/>
    <w:rsid w:val="00A2159E"/>
    <w:rsid w:val="00A22426"/>
    <w:rsid w:val="00A22B87"/>
    <w:rsid w:val="00A22CE2"/>
    <w:rsid w:val="00A238C1"/>
    <w:rsid w:val="00A24E99"/>
    <w:rsid w:val="00A2568D"/>
    <w:rsid w:val="00A2572A"/>
    <w:rsid w:val="00A26ED4"/>
    <w:rsid w:val="00A278EE"/>
    <w:rsid w:val="00A3093C"/>
    <w:rsid w:val="00A31DF4"/>
    <w:rsid w:val="00A32B81"/>
    <w:rsid w:val="00A33628"/>
    <w:rsid w:val="00A34B44"/>
    <w:rsid w:val="00A36317"/>
    <w:rsid w:val="00A3640E"/>
    <w:rsid w:val="00A3694F"/>
    <w:rsid w:val="00A37210"/>
    <w:rsid w:val="00A4132C"/>
    <w:rsid w:val="00A4208D"/>
    <w:rsid w:val="00A42BB8"/>
    <w:rsid w:val="00A42D76"/>
    <w:rsid w:val="00A431FE"/>
    <w:rsid w:val="00A43462"/>
    <w:rsid w:val="00A4466F"/>
    <w:rsid w:val="00A446C1"/>
    <w:rsid w:val="00A470E0"/>
    <w:rsid w:val="00A475C1"/>
    <w:rsid w:val="00A47D8E"/>
    <w:rsid w:val="00A50C5D"/>
    <w:rsid w:val="00A50F75"/>
    <w:rsid w:val="00A51158"/>
    <w:rsid w:val="00A51EED"/>
    <w:rsid w:val="00A53821"/>
    <w:rsid w:val="00A5440C"/>
    <w:rsid w:val="00A54D22"/>
    <w:rsid w:val="00A561DB"/>
    <w:rsid w:val="00A575D2"/>
    <w:rsid w:val="00A5775E"/>
    <w:rsid w:val="00A57ABA"/>
    <w:rsid w:val="00A57B59"/>
    <w:rsid w:val="00A60588"/>
    <w:rsid w:val="00A6094A"/>
    <w:rsid w:val="00A60CF5"/>
    <w:rsid w:val="00A60D94"/>
    <w:rsid w:val="00A626E0"/>
    <w:rsid w:val="00A62D73"/>
    <w:rsid w:val="00A62D7D"/>
    <w:rsid w:val="00A62FBD"/>
    <w:rsid w:val="00A64626"/>
    <w:rsid w:val="00A65072"/>
    <w:rsid w:val="00A653BF"/>
    <w:rsid w:val="00A6607D"/>
    <w:rsid w:val="00A665CE"/>
    <w:rsid w:val="00A665DB"/>
    <w:rsid w:val="00A6698B"/>
    <w:rsid w:val="00A66A8B"/>
    <w:rsid w:val="00A67988"/>
    <w:rsid w:val="00A70A96"/>
    <w:rsid w:val="00A71B0A"/>
    <w:rsid w:val="00A72253"/>
    <w:rsid w:val="00A727C4"/>
    <w:rsid w:val="00A72DA1"/>
    <w:rsid w:val="00A73CC3"/>
    <w:rsid w:val="00A73D43"/>
    <w:rsid w:val="00A73EC2"/>
    <w:rsid w:val="00A74561"/>
    <w:rsid w:val="00A75327"/>
    <w:rsid w:val="00A75CC1"/>
    <w:rsid w:val="00A76E8D"/>
    <w:rsid w:val="00A80118"/>
    <w:rsid w:val="00A8023C"/>
    <w:rsid w:val="00A80DBC"/>
    <w:rsid w:val="00A81386"/>
    <w:rsid w:val="00A8193B"/>
    <w:rsid w:val="00A84261"/>
    <w:rsid w:val="00A845D2"/>
    <w:rsid w:val="00A8551E"/>
    <w:rsid w:val="00A85864"/>
    <w:rsid w:val="00A8715A"/>
    <w:rsid w:val="00A877A3"/>
    <w:rsid w:val="00A87FCC"/>
    <w:rsid w:val="00A90A10"/>
    <w:rsid w:val="00A90A90"/>
    <w:rsid w:val="00A90D7C"/>
    <w:rsid w:val="00A91622"/>
    <w:rsid w:val="00A93362"/>
    <w:rsid w:val="00A94229"/>
    <w:rsid w:val="00A9426D"/>
    <w:rsid w:val="00A942E5"/>
    <w:rsid w:val="00A96543"/>
    <w:rsid w:val="00A96DC4"/>
    <w:rsid w:val="00A9731F"/>
    <w:rsid w:val="00AA1372"/>
    <w:rsid w:val="00AA1436"/>
    <w:rsid w:val="00AA2007"/>
    <w:rsid w:val="00AA2059"/>
    <w:rsid w:val="00AA2987"/>
    <w:rsid w:val="00AA2A66"/>
    <w:rsid w:val="00AA3768"/>
    <w:rsid w:val="00AA4089"/>
    <w:rsid w:val="00AA430E"/>
    <w:rsid w:val="00AA4626"/>
    <w:rsid w:val="00AA4990"/>
    <w:rsid w:val="00AA577B"/>
    <w:rsid w:val="00AA7FB0"/>
    <w:rsid w:val="00AB1F05"/>
    <w:rsid w:val="00AB3317"/>
    <w:rsid w:val="00AB360F"/>
    <w:rsid w:val="00AB4326"/>
    <w:rsid w:val="00AB742A"/>
    <w:rsid w:val="00AB7801"/>
    <w:rsid w:val="00AC1618"/>
    <w:rsid w:val="00AC1C99"/>
    <w:rsid w:val="00AC5A13"/>
    <w:rsid w:val="00AC71C1"/>
    <w:rsid w:val="00AC78B4"/>
    <w:rsid w:val="00AD03CB"/>
    <w:rsid w:val="00AD0B21"/>
    <w:rsid w:val="00AD0E3E"/>
    <w:rsid w:val="00AD19F3"/>
    <w:rsid w:val="00AD3864"/>
    <w:rsid w:val="00AD38C7"/>
    <w:rsid w:val="00AD3F0E"/>
    <w:rsid w:val="00AD402E"/>
    <w:rsid w:val="00AD5202"/>
    <w:rsid w:val="00AD7685"/>
    <w:rsid w:val="00AD7C21"/>
    <w:rsid w:val="00AD7E19"/>
    <w:rsid w:val="00AE0684"/>
    <w:rsid w:val="00AE16C5"/>
    <w:rsid w:val="00AE5B1A"/>
    <w:rsid w:val="00AE6BE6"/>
    <w:rsid w:val="00AE6C1C"/>
    <w:rsid w:val="00AF00AA"/>
    <w:rsid w:val="00AF03E1"/>
    <w:rsid w:val="00AF1A68"/>
    <w:rsid w:val="00AF3A22"/>
    <w:rsid w:val="00AF3E31"/>
    <w:rsid w:val="00AF4AE3"/>
    <w:rsid w:val="00AF4FDF"/>
    <w:rsid w:val="00AF705C"/>
    <w:rsid w:val="00B00272"/>
    <w:rsid w:val="00B01657"/>
    <w:rsid w:val="00B02AE3"/>
    <w:rsid w:val="00B03607"/>
    <w:rsid w:val="00B0378F"/>
    <w:rsid w:val="00B03C4F"/>
    <w:rsid w:val="00B04107"/>
    <w:rsid w:val="00B0507F"/>
    <w:rsid w:val="00B051DD"/>
    <w:rsid w:val="00B0583F"/>
    <w:rsid w:val="00B05D6D"/>
    <w:rsid w:val="00B06353"/>
    <w:rsid w:val="00B067C6"/>
    <w:rsid w:val="00B1025B"/>
    <w:rsid w:val="00B10B5E"/>
    <w:rsid w:val="00B10CA6"/>
    <w:rsid w:val="00B12274"/>
    <w:rsid w:val="00B123D1"/>
    <w:rsid w:val="00B123E6"/>
    <w:rsid w:val="00B12BFA"/>
    <w:rsid w:val="00B12CB3"/>
    <w:rsid w:val="00B140AD"/>
    <w:rsid w:val="00B1487A"/>
    <w:rsid w:val="00B14947"/>
    <w:rsid w:val="00B15FE1"/>
    <w:rsid w:val="00B17D6C"/>
    <w:rsid w:val="00B21499"/>
    <w:rsid w:val="00B21FAF"/>
    <w:rsid w:val="00B22159"/>
    <w:rsid w:val="00B229FB"/>
    <w:rsid w:val="00B22F94"/>
    <w:rsid w:val="00B23A4C"/>
    <w:rsid w:val="00B23E6B"/>
    <w:rsid w:val="00B25DA0"/>
    <w:rsid w:val="00B2629C"/>
    <w:rsid w:val="00B27530"/>
    <w:rsid w:val="00B27592"/>
    <w:rsid w:val="00B3081C"/>
    <w:rsid w:val="00B315A5"/>
    <w:rsid w:val="00B31728"/>
    <w:rsid w:val="00B32632"/>
    <w:rsid w:val="00B330A6"/>
    <w:rsid w:val="00B3344A"/>
    <w:rsid w:val="00B3683C"/>
    <w:rsid w:val="00B3717C"/>
    <w:rsid w:val="00B40237"/>
    <w:rsid w:val="00B403DE"/>
    <w:rsid w:val="00B40E4B"/>
    <w:rsid w:val="00B41310"/>
    <w:rsid w:val="00B41412"/>
    <w:rsid w:val="00B41ABB"/>
    <w:rsid w:val="00B42A0D"/>
    <w:rsid w:val="00B43C27"/>
    <w:rsid w:val="00B45BFA"/>
    <w:rsid w:val="00B472D3"/>
    <w:rsid w:val="00B51749"/>
    <w:rsid w:val="00B51859"/>
    <w:rsid w:val="00B518E7"/>
    <w:rsid w:val="00B51A16"/>
    <w:rsid w:val="00B51B34"/>
    <w:rsid w:val="00B51DDF"/>
    <w:rsid w:val="00B52194"/>
    <w:rsid w:val="00B52203"/>
    <w:rsid w:val="00B528F3"/>
    <w:rsid w:val="00B554C4"/>
    <w:rsid w:val="00B556B6"/>
    <w:rsid w:val="00B60452"/>
    <w:rsid w:val="00B605C0"/>
    <w:rsid w:val="00B621C4"/>
    <w:rsid w:val="00B63006"/>
    <w:rsid w:val="00B63F70"/>
    <w:rsid w:val="00B6411B"/>
    <w:rsid w:val="00B64518"/>
    <w:rsid w:val="00B64921"/>
    <w:rsid w:val="00B65EB3"/>
    <w:rsid w:val="00B662F1"/>
    <w:rsid w:val="00B6665F"/>
    <w:rsid w:val="00B66A49"/>
    <w:rsid w:val="00B67A53"/>
    <w:rsid w:val="00B72222"/>
    <w:rsid w:val="00B739FC"/>
    <w:rsid w:val="00B73AC5"/>
    <w:rsid w:val="00B740E7"/>
    <w:rsid w:val="00B74664"/>
    <w:rsid w:val="00B749BB"/>
    <w:rsid w:val="00B74BFC"/>
    <w:rsid w:val="00B74E66"/>
    <w:rsid w:val="00B75540"/>
    <w:rsid w:val="00B75929"/>
    <w:rsid w:val="00B7594D"/>
    <w:rsid w:val="00B76538"/>
    <w:rsid w:val="00B76E7A"/>
    <w:rsid w:val="00B77CA7"/>
    <w:rsid w:val="00B804A2"/>
    <w:rsid w:val="00B80EDE"/>
    <w:rsid w:val="00B80F01"/>
    <w:rsid w:val="00B812D7"/>
    <w:rsid w:val="00B8216D"/>
    <w:rsid w:val="00B82C3B"/>
    <w:rsid w:val="00B82F06"/>
    <w:rsid w:val="00B8516E"/>
    <w:rsid w:val="00B85B8A"/>
    <w:rsid w:val="00B8750A"/>
    <w:rsid w:val="00B87A33"/>
    <w:rsid w:val="00B90B3F"/>
    <w:rsid w:val="00B932E8"/>
    <w:rsid w:val="00B942C0"/>
    <w:rsid w:val="00B949E8"/>
    <w:rsid w:val="00B95027"/>
    <w:rsid w:val="00B95617"/>
    <w:rsid w:val="00B95D84"/>
    <w:rsid w:val="00B96102"/>
    <w:rsid w:val="00BA28AC"/>
    <w:rsid w:val="00BA2D0E"/>
    <w:rsid w:val="00BA36EB"/>
    <w:rsid w:val="00BA3863"/>
    <w:rsid w:val="00BA3D5F"/>
    <w:rsid w:val="00BA4C6F"/>
    <w:rsid w:val="00BA50D1"/>
    <w:rsid w:val="00BA59BF"/>
    <w:rsid w:val="00BA5F32"/>
    <w:rsid w:val="00BA6489"/>
    <w:rsid w:val="00BA7E35"/>
    <w:rsid w:val="00BB0C81"/>
    <w:rsid w:val="00BB1937"/>
    <w:rsid w:val="00BB1A47"/>
    <w:rsid w:val="00BB1EE3"/>
    <w:rsid w:val="00BB2405"/>
    <w:rsid w:val="00BB31BC"/>
    <w:rsid w:val="00BB3639"/>
    <w:rsid w:val="00BB4D85"/>
    <w:rsid w:val="00BB5A28"/>
    <w:rsid w:val="00BB5B79"/>
    <w:rsid w:val="00BB69F3"/>
    <w:rsid w:val="00BB7A89"/>
    <w:rsid w:val="00BC0478"/>
    <w:rsid w:val="00BC0D42"/>
    <w:rsid w:val="00BC2256"/>
    <w:rsid w:val="00BC2774"/>
    <w:rsid w:val="00BC3B99"/>
    <w:rsid w:val="00BC4FCB"/>
    <w:rsid w:val="00BC67A7"/>
    <w:rsid w:val="00BC6E38"/>
    <w:rsid w:val="00BC7241"/>
    <w:rsid w:val="00BC739E"/>
    <w:rsid w:val="00BC7D6B"/>
    <w:rsid w:val="00BD02C0"/>
    <w:rsid w:val="00BD0B0D"/>
    <w:rsid w:val="00BD3534"/>
    <w:rsid w:val="00BD42E8"/>
    <w:rsid w:val="00BD43D0"/>
    <w:rsid w:val="00BD4A93"/>
    <w:rsid w:val="00BD4B2D"/>
    <w:rsid w:val="00BD5AFA"/>
    <w:rsid w:val="00BD6C65"/>
    <w:rsid w:val="00BD6EA2"/>
    <w:rsid w:val="00BE0B61"/>
    <w:rsid w:val="00BE203D"/>
    <w:rsid w:val="00BE213D"/>
    <w:rsid w:val="00BE6573"/>
    <w:rsid w:val="00BE6D9A"/>
    <w:rsid w:val="00BE771F"/>
    <w:rsid w:val="00BE7F6E"/>
    <w:rsid w:val="00BF03F2"/>
    <w:rsid w:val="00BF094A"/>
    <w:rsid w:val="00BF0D2B"/>
    <w:rsid w:val="00BF0E69"/>
    <w:rsid w:val="00BF114F"/>
    <w:rsid w:val="00BF1485"/>
    <w:rsid w:val="00BF2871"/>
    <w:rsid w:val="00BF38F8"/>
    <w:rsid w:val="00BF3986"/>
    <w:rsid w:val="00BF3CD8"/>
    <w:rsid w:val="00BF3FAD"/>
    <w:rsid w:val="00BF4C71"/>
    <w:rsid w:val="00BF56F3"/>
    <w:rsid w:val="00BF5D40"/>
    <w:rsid w:val="00BF7F89"/>
    <w:rsid w:val="00C011BC"/>
    <w:rsid w:val="00C018BC"/>
    <w:rsid w:val="00C01E70"/>
    <w:rsid w:val="00C02287"/>
    <w:rsid w:val="00C02F41"/>
    <w:rsid w:val="00C0436B"/>
    <w:rsid w:val="00C0444E"/>
    <w:rsid w:val="00C0616C"/>
    <w:rsid w:val="00C070FA"/>
    <w:rsid w:val="00C074F1"/>
    <w:rsid w:val="00C076DE"/>
    <w:rsid w:val="00C0770A"/>
    <w:rsid w:val="00C100AC"/>
    <w:rsid w:val="00C10250"/>
    <w:rsid w:val="00C1145C"/>
    <w:rsid w:val="00C1224C"/>
    <w:rsid w:val="00C12569"/>
    <w:rsid w:val="00C12A03"/>
    <w:rsid w:val="00C12EFF"/>
    <w:rsid w:val="00C14CE1"/>
    <w:rsid w:val="00C14D29"/>
    <w:rsid w:val="00C158A1"/>
    <w:rsid w:val="00C158B4"/>
    <w:rsid w:val="00C15B70"/>
    <w:rsid w:val="00C15CCE"/>
    <w:rsid w:val="00C16FC3"/>
    <w:rsid w:val="00C200FC"/>
    <w:rsid w:val="00C214E3"/>
    <w:rsid w:val="00C23227"/>
    <w:rsid w:val="00C23379"/>
    <w:rsid w:val="00C23458"/>
    <w:rsid w:val="00C243AD"/>
    <w:rsid w:val="00C2452F"/>
    <w:rsid w:val="00C24E2B"/>
    <w:rsid w:val="00C27A68"/>
    <w:rsid w:val="00C27BA2"/>
    <w:rsid w:val="00C32F9A"/>
    <w:rsid w:val="00C33103"/>
    <w:rsid w:val="00C33164"/>
    <w:rsid w:val="00C33D47"/>
    <w:rsid w:val="00C34053"/>
    <w:rsid w:val="00C36362"/>
    <w:rsid w:val="00C3662C"/>
    <w:rsid w:val="00C37997"/>
    <w:rsid w:val="00C37EF6"/>
    <w:rsid w:val="00C40E7B"/>
    <w:rsid w:val="00C416DE"/>
    <w:rsid w:val="00C43E6A"/>
    <w:rsid w:val="00C43E71"/>
    <w:rsid w:val="00C44BBD"/>
    <w:rsid w:val="00C44EBB"/>
    <w:rsid w:val="00C45239"/>
    <w:rsid w:val="00C456B4"/>
    <w:rsid w:val="00C457B2"/>
    <w:rsid w:val="00C45FF5"/>
    <w:rsid w:val="00C46DFE"/>
    <w:rsid w:val="00C47FA1"/>
    <w:rsid w:val="00C508C0"/>
    <w:rsid w:val="00C51144"/>
    <w:rsid w:val="00C522DF"/>
    <w:rsid w:val="00C525F3"/>
    <w:rsid w:val="00C52A11"/>
    <w:rsid w:val="00C53FDD"/>
    <w:rsid w:val="00C556B2"/>
    <w:rsid w:val="00C55EFC"/>
    <w:rsid w:val="00C55F9C"/>
    <w:rsid w:val="00C579F2"/>
    <w:rsid w:val="00C57B0C"/>
    <w:rsid w:val="00C60DA1"/>
    <w:rsid w:val="00C629B5"/>
    <w:rsid w:val="00C6456F"/>
    <w:rsid w:val="00C64606"/>
    <w:rsid w:val="00C65D69"/>
    <w:rsid w:val="00C663C2"/>
    <w:rsid w:val="00C70273"/>
    <w:rsid w:val="00C707CB"/>
    <w:rsid w:val="00C70DF7"/>
    <w:rsid w:val="00C71242"/>
    <w:rsid w:val="00C71930"/>
    <w:rsid w:val="00C72017"/>
    <w:rsid w:val="00C740A8"/>
    <w:rsid w:val="00C74E33"/>
    <w:rsid w:val="00C75955"/>
    <w:rsid w:val="00C75A12"/>
    <w:rsid w:val="00C762F1"/>
    <w:rsid w:val="00C77A0B"/>
    <w:rsid w:val="00C77AB4"/>
    <w:rsid w:val="00C8089F"/>
    <w:rsid w:val="00C809BE"/>
    <w:rsid w:val="00C80AF9"/>
    <w:rsid w:val="00C821F6"/>
    <w:rsid w:val="00C82B27"/>
    <w:rsid w:val="00C8352F"/>
    <w:rsid w:val="00C84330"/>
    <w:rsid w:val="00C846F0"/>
    <w:rsid w:val="00C849F1"/>
    <w:rsid w:val="00C84BBE"/>
    <w:rsid w:val="00C84C05"/>
    <w:rsid w:val="00C850CA"/>
    <w:rsid w:val="00C85BFC"/>
    <w:rsid w:val="00C85E5F"/>
    <w:rsid w:val="00C86D7D"/>
    <w:rsid w:val="00C87951"/>
    <w:rsid w:val="00C87AFD"/>
    <w:rsid w:val="00C87EF8"/>
    <w:rsid w:val="00C908C9"/>
    <w:rsid w:val="00C90DC2"/>
    <w:rsid w:val="00C91123"/>
    <w:rsid w:val="00C91D2C"/>
    <w:rsid w:val="00C929C3"/>
    <w:rsid w:val="00C929F5"/>
    <w:rsid w:val="00C92FC8"/>
    <w:rsid w:val="00C930C3"/>
    <w:rsid w:val="00C940AC"/>
    <w:rsid w:val="00C94639"/>
    <w:rsid w:val="00C95328"/>
    <w:rsid w:val="00C9630C"/>
    <w:rsid w:val="00C9677E"/>
    <w:rsid w:val="00C9687E"/>
    <w:rsid w:val="00C96AE7"/>
    <w:rsid w:val="00C96FC8"/>
    <w:rsid w:val="00C97257"/>
    <w:rsid w:val="00C97623"/>
    <w:rsid w:val="00C97F81"/>
    <w:rsid w:val="00CA0DA9"/>
    <w:rsid w:val="00CA0FE4"/>
    <w:rsid w:val="00CA250D"/>
    <w:rsid w:val="00CA32E4"/>
    <w:rsid w:val="00CA4517"/>
    <w:rsid w:val="00CA4922"/>
    <w:rsid w:val="00CA4E63"/>
    <w:rsid w:val="00CA6D46"/>
    <w:rsid w:val="00CB05CE"/>
    <w:rsid w:val="00CB0B02"/>
    <w:rsid w:val="00CB257B"/>
    <w:rsid w:val="00CB2EB2"/>
    <w:rsid w:val="00CB346B"/>
    <w:rsid w:val="00CB349E"/>
    <w:rsid w:val="00CB34AB"/>
    <w:rsid w:val="00CB4241"/>
    <w:rsid w:val="00CB4AAE"/>
    <w:rsid w:val="00CB4B66"/>
    <w:rsid w:val="00CB4D15"/>
    <w:rsid w:val="00CB625D"/>
    <w:rsid w:val="00CB70DD"/>
    <w:rsid w:val="00CB7E8E"/>
    <w:rsid w:val="00CC119B"/>
    <w:rsid w:val="00CC3549"/>
    <w:rsid w:val="00CC3721"/>
    <w:rsid w:val="00CC4021"/>
    <w:rsid w:val="00CC4489"/>
    <w:rsid w:val="00CC49F5"/>
    <w:rsid w:val="00CC4E73"/>
    <w:rsid w:val="00CC53E3"/>
    <w:rsid w:val="00CC59FE"/>
    <w:rsid w:val="00CC6602"/>
    <w:rsid w:val="00CC70AE"/>
    <w:rsid w:val="00CC76B0"/>
    <w:rsid w:val="00CD3948"/>
    <w:rsid w:val="00CD4071"/>
    <w:rsid w:val="00CD4140"/>
    <w:rsid w:val="00CD4AF8"/>
    <w:rsid w:val="00CD5028"/>
    <w:rsid w:val="00CD6291"/>
    <w:rsid w:val="00CD7BD5"/>
    <w:rsid w:val="00CE197F"/>
    <w:rsid w:val="00CE205E"/>
    <w:rsid w:val="00CE2628"/>
    <w:rsid w:val="00CE2AE2"/>
    <w:rsid w:val="00CE3B5C"/>
    <w:rsid w:val="00CE3CFE"/>
    <w:rsid w:val="00CE3DAD"/>
    <w:rsid w:val="00CE4A67"/>
    <w:rsid w:val="00CE7B8B"/>
    <w:rsid w:val="00CF16F5"/>
    <w:rsid w:val="00CF16FD"/>
    <w:rsid w:val="00CF1E4F"/>
    <w:rsid w:val="00CF551D"/>
    <w:rsid w:val="00CF5DAB"/>
    <w:rsid w:val="00CF61A0"/>
    <w:rsid w:val="00CF7DC5"/>
    <w:rsid w:val="00D02EEB"/>
    <w:rsid w:val="00D02FB5"/>
    <w:rsid w:val="00D039C7"/>
    <w:rsid w:val="00D04454"/>
    <w:rsid w:val="00D04481"/>
    <w:rsid w:val="00D06051"/>
    <w:rsid w:val="00D063E6"/>
    <w:rsid w:val="00D06BB3"/>
    <w:rsid w:val="00D079CA"/>
    <w:rsid w:val="00D07BDB"/>
    <w:rsid w:val="00D100DB"/>
    <w:rsid w:val="00D11310"/>
    <w:rsid w:val="00D1132A"/>
    <w:rsid w:val="00D1150E"/>
    <w:rsid w:val="00D12342"/>
    <w:rsid w:val="00D12DA1"/>
    <w:rsid w:val="00D14967"/>
    <w:rsid w:val="00D15789"/>
    <w:rsid w:val="00D16B2A"/>
    <w:rsid w:val="00D16D21"/>
    <w:rsid w:val="00D2009C"/>
    <w:rsid w:val="00D2018B"/>
    <w:rsid w:val="00D21144"/>
    <w:rsid w:val="00D214C0"/>
    <w:rsid w:val="00D2167B"/>
    <w:rsid w:val="00D21BE2"/>
    <w:rsid w:val="00D21CB2"/>
    <w:rsid w:val="00D22228"/>
    <w:rsid w:val="00D241B8"/>
    <w:rsid w:val="00D244FD"/>
    <w:rsid w:val="00D256DA"/>
    <w:rsid w:val="00D269D8"/>
    <w:rsid w:val="00D26BDE"/>
    <w:rsid w:val="00D2714F"/>
    <w:rsid w:val="00D2755E"/>
    <w:rsid w:val="00D302D3"/>
    <w:rsid w:val="00D3250F"/>
    <w:rsid w:val="00D33707"/>
    <w:rsid w:val="00D33B44"/>
    <w:rsid w:val="00D33D4C"/>
    <w:rsid w:val="00D3437B"/>
    <w:rsid w:val="00D343B1"/>
    <w:rsid w:val="00D3486D"/>
    <w:rsid w:val="00D35EBD"/>
    <w:rsid w:val="00D36E20"/>
    <w:rsid w:val="00D37832"/>
    <w:rsid w:val="00D37B9C"/>
    <w:rsid w:val="00D4259D"/>
    <w:rsid w:val="00D42758"/>
    <w:rsid w:val="00D42E58"/>
    <w:rsid w:val="00D42F33"/>
    <w:rsid w:val="00D445BF"/>
    <w:rsid w:val="00D517C7"/>
    <w:rsid w:val="00D51A5B"/>
    <w:rsid w:val="00D55127"/>
    <w:rsid w:val="00D556CA"/>
    <w:rsid w:val="00D55964"/>
    <w:rsid w:val="00D559A7"/>
    <w:rsid w:val="00D55F01"/>
    <w:rsid w:val="00D569AB"/>
    <w:rsid w:val="00D56DA1"/>
    <w:rsid w:val="00D57381"/>
    <w:rsid w:val="00D576EB"/>
    <w:rsid w:val="00D60018"/>
    <w:rsid w:val="00D60424"/>
    <w:rsid w:val="00D61872"/>
    <w:rsid w:val="00D61F7F"/>
    <w:rsid w:val="00D620CF"/>
    <w:rsid w:val="00D62522"/>
    <w:rsid w:val="00D6252C"/>
    <w:rsid w:val="00D63369"/>
    <w:rsid w:val="00D63931"/>
    <w:rsid w:val="00D64BAC"/>
    <w:rsid w:val="00D65D94"/>
    <w:rsid w:val="00D66697"/>
    <w:rsid w:val="00D6696D"/>
    <w:rsid w:val="00D66B92"/>
    <w:rsid w:val="00D67AF4"/>
    <w:rsid w:val="00D704B7"/>
    <w:rsid w:val="00D71124"/>
    <w:rsid w:val="00D72114"/>
    <w:rsid w:val="00D72339"/>
    <w:rsid w:val="00D724AD"/>
    <w:rsid w:val="00D737B2"/>
    <w:rsid w:val="00D7422D"/>
    <w:rsid w:val="00D743C1"/>
    <w:rsid w:val="00D7461E"/>
    <w:rsid w:val="00D751CB"/>
    <w:rsid w:val="00D75B50"/>
    <w:rsid w:val="00D764DA"/>
    <w:rsid w:val="00D76661"/>
    <w:rsid w:val="00D80703"/>
    <w:rsid w:val="00D812BC"/>
    <w:rsid w:val="00D81C5E"/>
    <w:rsid w:val="00D82FC7"/>
    <w:rsid w:val="00D8336A"/>
    <w:rsid w:val="00D839D2"/>
    <w:rsid w:val="00D83DB8"/>
    <w:rsid w:val="00D861CE"/>
    <w:rsid w:val="00D86CF1"/>
    <w:rsid w:val="00D877A8"/>
    <w:rsid w:val="00D87899"/>
    <w:rsid w:val="00D87A12"/>
    <w:rsid w:val="00D90052"/>
    <w:rsid w:val="00D902A2"/>
    <w:rsid w:val="00D90E4E"/>
    <w:rsid w:val="00D90E67"/>
    <w:rsid w:val="00D910D3"/>
    <w:rsid w:val="00D91886"/>
    <w:rsid w:val="00D91A0F"/>
    <w:rsid w:val="00D93126"/>
    <w:rsid w:val="00D9355A"/>
    <w:rsid w:val="00D93703"/>
    <w:rsid w:val="00D9456F"/>
    <w:rsid w:val="00D948CD"/>
    <w:rsid w:val="00D94908"/>
    <w:rsid w:val="00D94DFB"/>
    <w:rsid w:val="00D956D5"/>
    <w:rsid w:val="00D9724E"/>
    <w:rsid w:val="00D97DBE"/>
    <w:rsid w:val="00DA003C"/>
    <w:rsid w:val="00DA0A50"/>
    <w:rsid w:val="00DA12AD"/>
    <w:rsid w:val="00DA1C82"/>
    <w:rsid w:val="00DA20F0"/>
    <w:rsid w:val="00DA26BA"/>
    <w:rsid w:val="00DA3035"/>
    <w:rsid w:val="00DA3261"/>
    <w:rsid w:val="00DA3AE9"/>
    <w:rsid w:val="00DA4057"/>
    <w:rsid w:val="00DA45ED"/>
    <w:rsid w:val="00DA4FA3"/>
    <w:rsid w:val="00DA50C0"/>
    <w:rsid w:val="00DA5838"/>
    <w:rsid w:val="00DA62DE"/>
    <w:rsid w:val="00DA66A4"/>
    <w:rsid w:val="00DA6D67"/>
    <w:rsid w:val="00DA7BEB"/>
    <w:rsid w:val="00DB0D74"/>
    <w:rsid w:val="00DB261A"/>
    <w:rsid w:val="00DB2BF4"/>
    <w:rsid w:val="00DB2FC2"/>
    <w:rsid w:val="00DB41D5"/>
    <w:rsid w:val="00DB4B0C"/>
    <w:rsid w:val="00DB5706"/>
    <w:rsid w:val="00DB73D6"/>
    <w:rsid w:val="00DB7A5B"/>
    <w:rsid w:val="00DC0791"/>
    <w:rsid w:val="00DC0AA0"/>
    <w:rsid w:val="00DC1BAA"/>
    <w:rsid w:val="00DC328E"/>
    <w:rsid w:val="00DC45B4"/>
    <w:rsid w:val="00DC514C"/>
    <w:rsid w:val="00DC64FA"/>
    <w:rsid w:val="00DC6ABD"/>
    <w:rsid w:val="00DC7076"/>
    <w:rsid w:val="00DC7530"/>
    <w:rsid w:val="00DD296D"/>
    <w:rsid w:val="00DD4695"/>
    <w:rsid w:val="00DD4BEF"/>
    <w:rsid w:val="00DD4C6C"/>
    <w:rsid w:val="00DD512B"/>
    <w:rsid w:val="00DD5666"/>
    <w:rsid w:val="00DD5EF6"/>
    <w:rsid w:val="00DD7485"/>
    <w:rsid w:val="00DE129F"/>
    <w:rsid w:val="00DE1BCD"/>
    <w:rsid w:val="00DE24A4"/>
    <w:rsid w:val="00DE2B9E"/>
    <w:rsid w:val="00DE2FB3"/>
    <w:rsid w:val="00DE34A3"/>
    <w:rsid w:val="00DE3628"/>
    <w:rsid w:val="00DE4839"/>
    <w:rsid w:val="00DE4BDF"/>
    <w:rsid w:val="00DE5550"/>
    <w:rsid w:val="00DF0AC0"/>
    <w:rsid w:val="00DF0D76"/>
    <w:rsid w:val="00DF1288"/>
    <w:rsid w:val="00DF15F7"/>
    <w:rsid w:val="00DF176C"/>
    <w:rsid w:val="00DF38DA"/>
    <w:rsid w:val="00DF3BEE"/>
    <w:rsid w:val="00DF56AF"/>
    <w:rsid w:val="00E0039F"/>
    <w:rsid w:val="00E003B0"/>
    <w:rsid w:val="00E00780"/>
    <w:rsid w:val="00E018F5"/>
    <w:rsid w:val="00E01B16"/>
    <w:rsid w:val="00E021A2"/>
    <w:rsid w:val="00E02964"/>
    <w:rsid w:val="00E030CE"/>
    <w:rsid w:val="00E04701"/>
    <w:rsid w:val="00E04873"/>
    <w:rsid w:val="00E04D0E"/>
    <w:rsid w:val="00E04E12"/>
    <w:rsid w:val="00E061DE"/>
    <w:rsid w:val="00E063C9"/>
    <w:rsid w:val="00E07076"/>
    <w:rsid w:val="00E119F3"/>
    <w:rsid w:val="00E11C71"/>
    <w:rsid w:val="00E11E59"/>
    <w:rsid w:val="00E12538"/>
    <w:rsid w:val="00E12ED6"/>
    <w:rsid w:val="00E13246"/>
    <w:rsid w:val="00E13E0C"/>
    <w:rsid w:val="00E14E85"/>
    <w:rsid w:val="00E1519D"/>
    <w:rsid w:val="00E1597B"/>
    <w:rsid w:val="00E169B4"/>
    <w:rsid w:val="00E200B6"/>
    <w:rsid w:val="00E2162D"/>
    <w:rsid w:val="00E217FB"/>
    <w:rsid w:val="00E219E5"/>
    <w:rsid w:val="00E21B74"/>
    <w:rsid w:val="00E23302"/>
    <w:rsid w:val="00E2357D"/>
    <w:rsid w:val="00E24982"/>
    <w:rsid w:val="00E256B3"/>
    <w:rsid w:val="00E263A0"/>
    <w:rsid w:val="00E26D42"/>
    <w:rsid w:val="00E27E3A"/>
    <w:rsid w:val="00E27E7A"/>
    <w:rsid w:val="00E31485"/>
    <w:rsid w:val="00E31CC9"/>
    <w:rsid w:val="00E3281E"/>
    <w:rsid w:val="00E32A09"/>
    <w:rsid w:val="00E33B45"/>
    <w:rsid w:val="00E35203"/>
    <w:rsid w:val="00E36416"/>
    <w:rsid w:val="00E36E4A"/>
    <w:rsid w:val="00E4099F"/>
    <w:rsid w:val="00E40E50"/>
    <w:rsid w:val="00E4185B"/>
    <w:rsid w:val="00E418CF"/>
    <w:rsid w:val="00E41A88"/>
    <w:rsid w:val="00E42021"/>
    <w:rsid w:val="00E422DD"/>
    <w:rsid w:val="00E42DA5"/>
    <w:rsid w:val="00E42F06"/>
    <w:rsid w:val="00E44157"/>
    <w:rsid w:val="00E44263"/>
    <w:rsid w:val="00E45629"/>
    <w:rsid w:val="00E46031"/>
    <w:rsid w:val="00E470C5"/>
    <w:rsid w:val="00E477E3"/>
    <w:rsid w:val="00E47B3F"/>
    <w:rsid w:val="00E51589"/>
    <w:rsid w:val="00E51D4D"/>
    <w:rsid w:val="00E51F3A"/>
    <w:rsid w:val="00E523FE"/>
    <w:rsid w:val="00E5396B"/>
    <w:rsid w:val="00E53BAF"/>
    <w:rsid w:val="00E53D19"/>
    <w:rsid w:val="00E5442B"/>
    <w:rsid w:val="00E5473D"/>
    <w:rsid w:val="00E54D1F"/>
    <w:rsid w:val="00E55731"/>
    <w:rsid w:val="00E55A3F"/>
    <w:rsid w:val="00E56888"/>
    <w:rsid w:val="00E571CE"/>
    <w:rsid w:val="00E57A50"/>
    <w:rsid w:val="00E601BA"/>
    <w:rsid w:val="00E60373"/>
    <w:rsid w:val="00E60527"/>
    <w:rsid w:val="00E60AD8"/>
    <w:rsid w:val="00E62370"/>
    <w:rsid w:val="00E633FC"/>
    <w:rsid w:val="00E63A49"/>
    <w:rsid w:val="00E64126"/>
    <w:rsid w:val="00E64FC7"/>
    <w:rsid w:val="00E66F19"/>
    <w:rsid w:val="00E6710D"/>
    <w:rsid w:val="00E70520"/>
    <w:rsid w:val="00E706BA"/>
    <w:rsid w:val="00E7088D"/>
    <w:rsid w:val="00E70EBA"/>
    <w:rsid w:val="00E73345"/>
    <w:rsid w:val="00E733FC"/>
    <w:rsid w:val="00E73FD1"/>
    <w:rsid w:val="00E74CB2"/>
    <w:rsid w:val="00E755E2"/>
    <w:rsid w:val="00E758F2"/>
    <w:rsid w:val="00E76BEB"/>
    <w:rsid w:val="00E80BC7"/>
    <w:rsid w:val="00E80C39"/>
    <w:rsid w:val="00E818D8"/>
    <w:rsid w:val="00E81988"/>
    <w:rsid w:val="00E81BB1"/>
    <w:rsid w:val="00E83283"/>
    <w:rsid w:val="00E844C7"/>
    <w:rsid w:val="00E846A4"/>
    <w:rsid w:val="00E84A96"/>
    <w:rsid w:val="00E84F2D"/>
    <w:rsid w:val="00E84FAE"/>
    <w:rsid w:val="00E85286"/>
    <w:rsid w:val="00E8700B"/>
    <w:rsid w:val="00E902CF"/>
    <w:rsid w:val="00E9369C"/>
    <w:rsid w:val="00E93A93"/>
    <w:rsid w:val="00E94699"/>
    <w:rsid w:val="00E95110"/>
    <w:rsid w:val="00E96368"/>
    <w:rsid w:val="00E9671D"/>
    <w:rsid w:val="00E97027"/>
    <w:rsid w:val="00E970FC"/>
    <w:rsid w:val="00E97483"/>
    <w:rsid w:val="00EA305B"/>
    <w:rsid w:val="00EA3B60"/>
    <w:rsid w:val="00EA4685"/>
    <w:rsid w:val="00EA47FE"/>
    <w:rsid w:val="00EA53E9"/>
    <w:rsid w:val="00EA5868"/>
    <w:rsid w:val="00EA6447"/>
    <w:rsid w:val="00EA6E99"/>
    <w:rsid w:val="00EB03D5"/>
    <w:rsid w:val="00EB14F7"/>
    <w:rsid w:val="00EB1565"/>
    <w:rsid w:val="00EB2600"/>
    <w:rsid w:val="00EB2AA4"/>
    <w:rsid w:val="00EB3100"/>
    <w:rsid w:val="00EB331D"/>
    <w:rsid w:val="00EB40C6"/>
    <w:rsid w:val="00EB4325"/>
    <w:rsid w:val="00EB4A62"/>
    <w:rsid w:val="00EB725F"/>
    <w:rsid w:val="00EB73E3"/>
    <w:rsid w:val="00EB7718"/>
    <w:rsid w:val="00EC0891"/>
    <w:rsid w:val="00EC0BC6"/>
    <w:rsid w:val="00EC150D"/>
    <w:rsid w:val="00EC1F7B"/>
    <w:rsid w:val="00EC2A3F"/>
    <w:rsid w:val="00EC4028"/>
    <w:rsid w:val="00EC44F0"/>
    <w:rsid w:val="00EC46F4"/>
    <w:rsid w:val="00EC4941"/>
    <w:rsid w:val="00EC4D03"/>
    <w:rsid w:val="00EC6087"/>
    <w:rsid w:val="00EC6126"/>
    <w:rsid w:val="00EC7442"/>
    <w:rsid w:val="00EC77BF"/>
    <w:rsid w:val="00EC7C9A"/>
    <w:rsid w:val="00ED03E3"/>
    <w:rsid w:val="00ED0BC1"/>
    <w:rsid w:val="00ED1B41"/>
    <w:rsid w:val="00ED263A"/>
    <w:rsid w:val="00ED26C3"/>
    <w:rsid w:val="00ED31F6"/>
    <w:rsid w:val="00ED4403"/>
    <w:rsid w:val="00ED47C9"/>
    <w:rsid w:val="00ED4C65"/>
    <w:rsid w:val="00ED5128"/>
    <w:rsid w:val="00ED575D"/>
    <w:rsid w:val="00ED5DED"/>
    <w:rsid w:val="00ED5F3D"/>
    <w:rsid w:val="00ED73C2"/>
    <w:rsid w:val="00ED7A2D"/>
    <w:rsid w:val="00ED7DA4"/>
    <w:rsid w:val="00EE0701"/>
    <w:rsid w:val="00EE16F9"/>
    <w:rsid w:val="00EE1F1F"/>
    <w:rsid w:val="00EE2614"/>
    <w:rsid w:val="00EE2D1D"/>
    <w:rsid w:val="00EE3D0D"/>
    <w:rsid w:val="00EE445B"/>
    <w:rsid w:val="00EE54F9"/>
    <w:rsid w:val="00EE5F15"/>
    <w:rsid w:val="00EE6049"/>
    <w:rsid w:val="00EE61EE"/>
    <w:rsid w:val="00EF03E8"/>
    <w:rsid w:val="00EF075A"/>
    <w:rsid w:val="00EF076D"/>
    <w:rsid w:val="00EF0BF9"/>
    <w:rsid w:val="00EF14C3"/>
    <w:rsid w:val="00EF1DC2"/>
    <w:rsid w:val="00EF3224"/>
    <w:rsid w:val="00EF46A9"/>
    <w:rsid w:val="00EF4EED"/>
    <w:rsid w:val="00EF641C"/>
    <w:rsid w:val="00EF6649"/>
    <w:rsid w:val="00F0192D"/>
    <w:rsid w:val="00F01B09"/>
    <w:rsid w:val="00F01C19"/>
    <w:rsid w:val="00F0324D"/>
    <w:rsid w:val="00F03A4E"/>
    <w:rsid w:val="00F049DB"/>
    <w:rsid w:val="00F05010"/>
    <w:rsid w:val="00F05EE3"/>
    <w:rsid w:val="00F11B85"/>
    <w:rsid w:val="00F133AB"/>
    <w:rsid w:val="00F14002"/>
    <w:rsid w:val="00F14236"/>
    <w:rsid w:val="00F15466"/>
    <w:rsid w:val="00F15813"/>
    <w:rsid w:val="00F15884"/>
    <w:rsid w:val="00F15B5D"/>
    <w:rsid w:val="00F16FC2"/>
    <w:rsid w:val="00F175AE"/>
    <w:rsid w:val="00F17B5B"/>
    <w:rsid w:val="00F20942"/>
    <w:rsid w:val="00F21CDA"/>
    <w:rsid w:val="00F23B09"/>
    <w:rsid w:val="00F23DCA"/>
    <w:rsid w:val="00F254C5"/>
    <w:rsid w:val="00F26AB6"/>
    <w:rsid w:val="00F26F72"/>
    <w:rsid w:val="00F27B5F"/>
    <w:rsid w:val="00F31886"/>
    <w:rsid w:val="00F31AE7"/>
    <w:rsid w:val="00F31ED5"/>
    <w:rsid w:val="00F3210A"/>
    <w:rsid w:val="00F3289B"/>
    <w:rsid w:val="00F32CBC"/>
    <w:rsid w:val="00F3430F"/>
    <w:rsid w:val="00F34FFF"/>
    <w:rsid w:val="00F3533C"/>
    <w:rsid w:val="00F356FC"/>
    <w:rsid w:val="00F35772"/>
    <w:rsid w:val="00F35B61"/>
    <w:rsid w:val="00F375A1"/>
    <w:rsid w:val="00F4112E"/>
    <w:rsid w:val="00F42787"/>
    <w:rsid w:val="00F4490E"/>
    <w:rsid w:val="00F44A2C"/>
    <w:rsid w:val="00F455A1"/>
    <w:rsid w:val="00F457CD"/>
    <w:rsid w:val="00F47763"/>
    <w:rsid w:val="00F479F2"/>
    <w:rsid w:val="00F50C0D"/>
    <w:rsid w:val="00F50C2B"/>
    <w:rsid w:val="00F5162B"/>
    <w:rsid w:val="00F51804"/>
    <w:rsid w:val="00F52A92"/>
    <w:rsid w:val="00F53B23"/>
    <w:rsid w:val="00F54227"/>
    <w:rsid w:val="00F545CC"/>
    <w:rsid w:val="00F56CB3"/>
    <w:rsid w:val="00F56D79"/>
    <w:rsid w:val="00F5734E"/>
    <w:rsid w:val="00F60800"/>
    <w:rsid w:val="00F60E6E"/>
    <w:rsid w:val="00F60E8C"/>
    <w:rsid w:val="00F61757"/>
    <w:rsid w:val="00F63259"/>
    <w:rsid w:val="00F63273"/>
    <w:rsid w:val="00F637F3"/>
    <w:rsid w:val="00F64A63"/>
    <w:rsid w:val="00F64BA2"/>
    <w:rsid w:val="00F64C43"/>
    <w:rsid w:val="00F6582B"/>
    <w:rsid w:val="00F65DE4"/>
    <w:rsid w:val="00F65DE7"/>
    <w:rsid w:val="00F6632C"/>
    <w:rsid w:val="00F66366"/>
    <w:rsid w:val="00F66B1E"/>
    <w:rsid w:val="00F67D37"/>
    <w:rsid w:val="00F7077C"/>
    <w:rsid w:val="00F71239"/>
    <w:rsid w:val="00F712BC"/>
    <w:rsid w:val="00F748EB"/>
    <w:rsid w:val="00F75706"/>
    <w:rsid w:val="00F7595A"/>
    <w:rsid w:val="00F75EA7"/>
    <w:rsid w:val="00F7772B"/>
    <w:rsid w:val="00F77A4E"/>
    <w:rsid w:val="00F817A9"/>
    <w:rsid w:val="00F81BF3"/>
    <w:rsid w:val="00F829EA"/>
    <w:rsid w:val="00F83165"/>
    <w:rsid w:val="00F83958"/>
    <w:rsid w:val="00F83B48"/>
    <w:rsid w:val="00F83DDF"/>
    <w:rsid w:val="00F84226"/>
    <w:rsid w:val="00F84E14"/>
    <w:rsid w:val="00F8587A"/>
    <w:rsid w:val="00F86E7D"/>
    <w:rsid w:val="00F878DD"/>
    <w:rsid w:val="00F94FA2"/>
    <w:rsid w:val="00F95AE5"/>
    <w:rsid w:val="00F95D96"/>
    <w:rsid w:val="00F96417"/>
    <w:rsid w:val="00FA01CC"/>
    <w:rsid w:val="00FA028D"/>
    <w:rsid w:val="00FA1178"/>
    <w:rsid w:val="00FA18DA"/>
    <w:rsid w:val="00FA1B36"/>
    <w:rsid w:val="00FA200C"/>
    <w:rsid w:val="00FA270F"/>
    <w:rsid w:val="00FA2F6D"/>
    <w:rsid w:val="00FA309C"/>
    <w:rsid w:val="00FA352F"/>
    <w:rsid w:val="00FA377B"/>
    <w:rsid w:val="00FA4864"/>
    <w:rsid w:val="00FA4FBB"/>
    <w:rsid w:val="00FA55BB"/>
    <w:rsid w:val="00FA56E9"/>
    <w:rsid w:val="00FA56F9"/>
    <w:rsid w:val="00FA58A8"/>
    <w:rsid w:val="00FA6470"/>
    <w:rsid w:val="00FA6C0A"/>
    <w:rsid w:val="00FA7986"/>
    <w:rsid w:val="00FB062F"/>
    <w:rsid w:val="00FB12D6"/>
    <w:rsid w:val="00FB25AF"/>
    <w:rsid w:val="00FB289D"/>
    <w:rsid w:val="00FB29AB"/>
    <w:rsid w:val="00FB3F8B"/>
    <w:rsid w:val="00FB407F"/>
    <w:rsid w:val="00FB410D"/>
    <w:rsid w:val="00FB429D"/>
    <w:rsid w:val="00FB7532"/>
    <w:rsid w:val="00FC0148"/>
    <w:rsid w:val="00FC2723"/>
    <w:rsid w:val="00FC322E"/>
    <w:rsid w:val="00FC336D"/>
    <w:rsid w:val="00FC37B4"/>
    <w:rsid w:val="00FC40BB"/>
    <w:rsid w:val="00FC4BC8"/>
    <w:rsid w:val="00FC5EE8"/>
    <w:rsid w:val="00FC6527"/>
    <w:rsid w:val="00FC6CFA"/>
    <w:rsid w:val="00FD0438"/>
    <w:rsid w:val="00FD0A22"/>
    <w:rsid w:val="00FD13CA"/>
    <w:rsid w:val="00FD1A3C"/>
    <w:rsid w:val="00FD240F"/>
    <w:rsid w:val="00FD3551"/>
    <w:rsid w:val="00FD4572"/>
    <w:rsid w:val="00FD47B4"/>
    <w:rsid w:val="00FD4BB1"/>
    <w:rsid w:val="00FD5440"/>
    <w:rsid w:val="00FD60FB"/>
    <w:rsid w:val="00FD6432"/>
    <w:rsid w:val="00FD6527"/>
    <w:rsid w:val="00FD663F"/>
    <w:rsid w:val="00FE0EDB"/>
    <w:rsid w:val="00FE27BE"/>
    <w:rsid w:val="00FE2904"/>
    <w:rsid w:val="00FE708F"/>
    <w:rsid w:val="00FE726E"/>
    <w:rsid w:val="00FE738B"/>
    <w:rsid w:val="00FE77C1"/>
    <w:rsid w:val="00FE7FD0"/>
    <w:rsid w:val="00FF0DBB"/>
    <w:rsid w:val="00FF14E5"/>
    <w:rsid w:val="00FF175E"/>
    <w:rsid w:val="00FF1D82"/>
    <w:rsid w:val="00FF342E"/>
    <w:rsid w:val="00FF3AB3"/>
    <w:rsid w:val="00FF3EF5"/>
    <w:rsid w:val="00FF405B"/>
    <w:rsid w:val="00FF5465"/>
    <w:rsid w:val="00FF54B5"/>
    <w:rsid w:val="00FF5A74"/>
    <w:rsid w:val="00FF5F61"/>
    <w:rsid w:val="00FF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E141D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0"/>
    <w:next w:val="a"/>
    <w:link w:val="10"/>
    <w:uiPriority w:val="9"/>
    <w:qFormat/>
    <w:pPr>
      <w:keepNext/>
      <w:spacing w:before="240" w:after="240"/>
      <w:outlineLvl w:val="0"/>
    </w:pPr>
    <w:rPr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adjustRightInd w:val="0"/>
      <w:snapToGrid w:val="0"/>
      <w:spacing w:before="240"/>
      <w:outlineLvl w:val="1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21">
    <w:name w:val="Body Text 2"/>
    <w:basedOn w:val="a"/>
    <w:link w:val="22"/>
    <w:uiPriority w:val="99"/>
    <w:rPr>
      <w:rFonts w:ascii="Arial" w:eastAsia="Arial Unicode MS" w:hAnsi="Arial"/>
      <w:color w:val="0000FF"/>
    </w:rPr>
  </w:style>
  <w:style w:type="character" w:customStyle="1" w:styleId="22">
    <w:name w:val="本文 2 (文字)"/>
    <w:basedOn w:val="a1"/>
    <w:link w:val="21"/>
    <w:uiPriority w:val="99"/>
    <w:rPr>
      <w:rFonts w:ascii="Arial" w:eastAsia="Arial Unicode MS" w:hAnsi="Arial" w:cs="Times New Roman"/>
      <w:color w:val="0000FF"/>
      <w:kern w:val="0"/>
      <w:sz w:val="24"/>
      <w:szCs w:val="20"/>
    </w:rPr>
  </w:style>
  <w:style w:type="paragraph" w:styleId="3">
    <w:name w:val="Body Text 3"/>
    <w:basedOn w:val="a"/>
    <w:link w:val="30"/>
    <w:uiPriority w:val="99"/>
    <w:rPr>
      <w:sz w:val="16"/>
      <w:szCs w:val="16"/>
    </w:rPr>
  </w:style>
  <w:style w:type="character" w:customStyle="1" w:styleId="30">
    <w:name w:val="本文 3 (文字)"/>
    <w:basedOn w:val="a1"/>
    <w:link w:val="3"/>
    <w:uiPriority w:val="99"/>
    <w:rPr>
      <w:rFonts w:ascii="Times New Roman" w:eastAsia="ＭＳ Ｐ明朝" w:hAnsi="Times New Roman" w:cs="Times New Roman"/>
      <w:sz w:val="16"/>
      <w:szCs w:val="16"/>
    </w:rPr>
  </w:style>
  <w:style w:type="paragraph" w:styleId="a4">
    <w:name w:val="Body Text"/>
    <w:basedOn w:val="a"/>
    <w:link w:val="a5"/>
    <w:uiPriority w:val="99"/>
  </w:style>
  <w:style w:type="character" w:customStyle="1" w:styleId="a5">
    <w:name w:val="本文 (文字)"/>
    <w:basedOn w:val="a1"/>
    <w:link w:val="a4"/>
    <w:uiPriority w:val="99"/>
    <w:rPr>
      <w:rFonts w:ascii="Times New Roman" w:eastAsia="ＭＳ Ｐ明朝" w:hAnsi="Times New Roman" w:cs="Times New Roman"/>
      <w:sz w:val="24"/>
      <w:szCs w:val="20"/>
    </w:rPr>
  </w:style>
  <w:style w:type="paragraph" w:styleId="23">
    <w:name w:val="Body Text Indent 2"/>
    <w:basedOn w:val="a"/>
    <w:link w:val="24"/>
    <w:uiPriority w:val="99"/>
    <w:pPr>
      <w:ind w:leftChars="400" w:left="851"/>
    </w:pPr>
  </w:style>
  <w:style w:type="character" w:customStyle="1" w:styleId="24">
    <w:name w:val="本文インデント 2 (文字)"/>
    <w:basedOn w:val="a1"/>
    <w:link w:val="23"/>
    <w:uiPriority w:val="99"/>
    <w:rPr>
      <w:rFonts w:ascii="Times New Roman" w:eastAsia="ＭＳ Ｐ明朝" w:hAnsi="Times New Roman" w:cs="Times New Roman"/>
      <w:sz w:val="24"/>
      <w:szCs w:val="20"/>
    </w:rPr>
  </w:style>
  <w:style w:type="paragraph" w:styleId="31">
    <w:name w:val="Body Text Indent 3"/>
    <w:basedOn w:val="a"/>
    <w:link w:val="32"/>
    <w:uiPriority w:val="99"/>
    <w:pPr>
      <w:ind w:leftChars="400" w:left="851"/>
    </w:pPr>
    <w:rPr>
      <w:sz w:val="16"/>
      <w:szCs w:val="16"/>
    </w:rPr>
  </w:style>
  <w:style w:type="character" w:customStyle="1" w:styleId="32">
    <w:name w:val="本文インデント 3 (文字)"/>
    <w:basedOn w:val="a1"/>
    <w:link w:val="31"/>
    <w:uiPriority w:val="99"/>
    <w:rPr>
      <w:rFonts w:ascii="Times New Roman" w:eastAsia="ＭＳ Ｐ明朝" w:hAnsi="Times New Roman" w:cs="Times New Roman"/>
      <w:sz w:val="16"/>
      <w:szCs w:val="16"/>
    </w:rPr>
  </w:style>
  <w:style w:type="character" w:customStyle="1" w:styleId="ti2">
    <w:name w:val="ti2"/>
    <w:uiPriority w:val="99"/>
    <w:rPr>
      <w:sz w:val="22"/>
    </w:rPr>
  </w:style>
  <w:style w:type="paragraph" w:styleId="a6">
    <w:name w:val="footer"/>
    <w:basedOn w:val="a"/>
    <w:link w:val="a7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Pr>
      <w:rFonts w:ascii="Times New Roman" w:eastAsia="ＭＳ Ｐ明朝" w:hAnsi="Times New Roman" w:cs="Times New Roman"/>
      <w:sz w:val="24"/>
      <w:szCs w:val="20"/>
    </w:rPr>
  </w:style>
  <w:style w:type="character" w:styleId="a8">
    <w:name w:val="page number"/>
    <w:basedOn w:val="a1"/>
    <w:uiPriority w:val="99"/>
    <w:rPr>
      <w:rFonts w:cs="Times New Roman"/>
    </w:rPr>
  </w:style>
  <w:style w:type="paragraph" w:styleId="a9">
    <w:name w:val="header"/>
    <w:basedOn w:val="a"/>
    <w:link w:val="aa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1"/>
    <w:link w:val="a9"/>
    <w:uiPriority w:val="99"/>
    <w:rPr>
      <w:rFonts w:ascii="Times New Roman" w:eastAsia="ＭＳ Ｐ明朝" w:hAnsi="Times New Roman" w:cs="Times New Roman"/>
      <w:sz w:val="24"/>
      <w:szCs w:val="20"/>
    </w:rPr>
  </w:style>
  <w:style w:type="paragraph" w:styleId="ab">
    <w:name w:val="Balloon Text"/>
    <w:basedOn w:val="a"/>
    <w:link w:val="ac"/>
    <w:uiPriority w:val="99"/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basedOn w:val="a1"/>
    <w:link w:val="ab"/>
    <w:uiPriority w:val="99"/>
    <w:rPr>
      <w:rFonts w:ascii="Arial" w:eastAsia="ＭＳ ゴシック" w:hAnsi="Arial" w:cs="Times New Roman"/>
      <w:sz w:val="18"/>
      <w:szCs w:val="18"/>
    </w:rPr>
  </w:style>
  <w:style w:type="paragraph" w:styleId="ad">
    <w:name w:val="List Paragraph"/>
    <w:basedOn w:val="a"/>
    <w:uiPriority w:val="34"/>
    <w:qFormat/>
    <w:pPr>
      <w:ind w:leftChars="400" w:left="840"/>
    </w:pPr>
  </w:style>
  <w:style w:type="character" w:styleId="ae">
    <w:name w:val="Hyperlink"/>
    <w:basedOn w:val="a1"/>
    <w:uiPriority w:val="99"/>
    <w:unhideWhenUsed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1"/>
    <w:link w:val="EndNoteBibliographyTitle"/>
    <w:rPr>
      <w:rFonts w:ascii="Times New Roman" w:eastAsia="ＭＳ 明朝" w:hAnsi="Times New Roman" w:cs="Times New Roman"/>
      <w:noProof/>
      <w:kern w:val="0"/>
      <w:sz w:val="24"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  <w:jc w:val="left"/>
    </w:pPr>
    <w:rPr>
      <w:noProof/>
    </w:rPr>
  </w:style>
  <w:style w:type="character" w:customStyle="1" w:styleId="EndNoteBibliography0">
    <w:name w:val="EndNote Bibliography (文字)"/>
    <w:basedOn w:val="a1"/>
    <w:link w:val="EndNoteBibliography"/>
    <w:rPr>
      <w:rFonts w:ascii="Times New Roman" w:eastAsia="ＭＳ 明朝" w:hAnsi="Times New Roman" w:cs="Times New Roman"/>
      <w:noProof/>
      <w:kern w:val="0"/>
      <w:sz w:val="24"/>
      <w:szCs w:val="24"/>
      <w:lang w:val="en-GB"/>
    </w:rPr>
  </w:style>
  <w:style w:type="character" w:styleId="af">
    <w:name w:val="annotation reference"/>
    <w:basedOn w:val="a1"/>
    <w:uiPriority w:val="99"/>
    <w:semiHidden/>
    <w:unhideWhenUsed/>
    <w:rPr>
      <w:sz w:val="18"/>
      <w:szCs w:val="18"/>
    </w:rPr>
  </w:style>
  <w:style w:type="paragraph" w:styleId="af0">
    <w:name w:val="annotation text"/>
    <w:basedOn w:val="a"/>
    <w:link w:val="af1"/>
    <w:autoRedefine/>
    <w:uiPriority w:val="99"/>
    <w:unhideWhenUsed/>
    <w:pPr>
      <w:snapToGrid w:val="0"/>
      <w:spacing w:line="240" w:lineRule="auto"/>
      <w:jc w:val="left"/>
    </w:pPr>
    <w:rPr>
      <w:sz w:val="20"/>
    </w:rPr>
  </w:style>
  <w:style w:type="character" w:customStyle="1" w:styleId="af1">
    <w:name w:val="コメント文字列 (文字)"/>
    <w:basedOn w:val="a1"/>
    <w:link w:val="af0"/>
    <w:uiPriority w:val="99"/>
    <w:rPr>
      <w:rFonts w:ascii="Times New Roman" w:eastAsia="ＭＳ 明朝" w:hAnsi="Times New Roman" w:cs="Times New Roman"/>
      <w:kern w:val="0"/>
      <w:sz w:val="20"/>
      <w:szCs w:val="24"/>
      <w:lang w:val="en-GB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Pr>
      <w:rFonts w:ascii="Times New Roman" w:eastAsia="ＭＳ Ｐ明朝" w:hAnsi="Times New Roman" w:cs="Times New Roman"/>
      <w:b/>
      <w:bCs/>
      <w:kern w:val="0"/>
      <w:sz w:val="24"/>
      <w:szCs w:val="20"/>
      <w:lang w:val="en-GB"/>
    </w:rPr>
  </w:style>
  <w:style w:type="character" w:styleId="af4">
    <w:name w:val="Strong"/>
    <w:basedOn w:val="a1"/>
    <w:qFormat/>
    <w:rPr>
      <w:b/>
      <w:bCs/>
    </w:rPr>
  </w:style>
  <w:style w:type="character" w:customStyle="1" w:styleId="apple-converted-space">
    <w:name w:val="apple-converted-space"/>
    <w:basedOn w:val="a1"/>
  </w:style>
  <w:style w:type="paragraph" w:styleId="af5">
    <w:name w:val="Revision"/>
    <w:hidden/>
    <w:uiPriority w:val="99"/>
    <w:semiHidden/>
    <w:rPr>
      <w:rFonts w:ascii="Times New Roman" w:eastAsia="ＭＳ Ｐ明朝" w:hAnsi="Times New Roman" w:cs="Times New Roman"/>
      <w:sz w:val="24"/>
      <w:szCs w:val="20"/>
    </w:rPr>
  </w:style>
  <w:style w:type="character" w:styleId="af6">
    <w:name w:val="line number"/>
    <w:basedOn w:val="a1"/>
    <w:uiPriority w:val="99"/>
    <w:semiHidden/>
    <w:unhideWhenUsed/>
  </w:style>
  <w:style w:type="character" w:styleId="af7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table" w:styleId="af8">
    <w:name w:val="Table Grid"/>
    <w:basedOn w:val="a2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2"/>
    <w:uiPriority w:val="6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0">
    <w:name w:val="Title"/>
    <w:basedOn w:val="a"/>
    <w:next w:val="a"/>
    <w:link w:val="af9"/>
    <w:uiPriority w:val="10"/>
    <w:qFormat/>
    <w:rPr>
      <w:rFonts w:ascii="Arial" w:eastAsia="Arial Unicode MS" w:hAnsi="Arial" w:cs="Arial"/>
      <w:b/>
      <w:sz w:val="28"/>
      <w:szCs w:val="28"/>
    </w:rPr>
  </w:style>
  <w:style w:type="character" w:customStyle="1" w:styleId="af9">
    <w:name w:val="表題 (文字)"/>
    <w:basedOn w:val="a1"/>
    <w:link w:val="a0"/>
    <w:uiPriority w:val="10"/>
    <w:rPr>
      <w:rFonts w:ascii="Arial" w:eastAsia="Arial Unicode MS" w:hAnsi="Arial" w:cs="Arial"/>
      <w:b/>
      <w:kern w:val="0"/>
      <w:sz w:val="28"/>
      <w:szCs w:val="28"/>
      <w:lang w:val="en-GB"/>
    </w:rPr>
  </w:style>
  <w:style w:type="paragraph" w:customStyle="1" w:styleId="Abstract">
    <w:name w:val="Abstract"/>
    <w:basedOn w:val="a"/>
    <w:link w:val="AbstractChar"/>
    <w:qFormat/>
    <w:rPr>
      <w:rFonts w:ascii="Arial" w:hAnsi="Arial" w:cs="Arial"/>
      <w:sz w:val="22"/>
      <w:szCs w:val="22"/>
    </w:rPr>
  </w:style>
  <w:style w:type="character" w:customStyle="1" w:styleId="10">
    <w:name w:val="見出し 1 (文字)"/>
    <w:basedOn w:val="a1"/>
    <w:link w:val="1"/>
    <w:uiPriority w:val="9"/>
    <w:rPr>
      <w:rFonts w:ascii="Arial" w:eastAsia="Arial Unicode MS" w:hAnsi="Arial" w:cs="Arial"/>
      <w:b/>
      <w:kern w:val="0"/>
      <w:sz w:val="24"/>
      <w:szCs w:val="24"/>
      <w:lang w:val="en-GB"/>
    </w:rPr>
  </w:style>
  <w:style w:type="character" w:customStyle="1" w:styleId="AbstractChar">
    <w:name w:val="Abstract Char"/>
    <w:basedOn w:val="a1"/>
    <w:link w:val="Abstract"/>
    <w:rPr>
      <w:rFonts w:ascii="Arial" w:eastAsia="ＭＳ 明朝" w:hAnsi="Arial" w:cs="Arial"/>
      <w:kern w:val="0"/>
      <w:sz w:val="22"/>
      <w:szCs w:val="22"/>
      <w:lang w:val="en-GB"/>
    </w:rPr>
  </w:style>
  <w:style w:type="paragraph" w:customStyle="1" w:styleId="Paragraph">
    <w:name w:val="Paragraph"/>
    <w:basedOn w:val="a"/>
    <w:link w:val="ParagraphChar"/>
    <w:qFormat/>
    <w:pPr>
      <w:ind w:firstLine="567"/>
    </w:pPr>
  </w:style>
  <w:style w:type="character" w:customStyle="1" w:styleId="20">
    <w:name w:val="見出し 2 (文字)"/>
    <w:basedOn w:val="a1"/>
    <w:link w:val="2"/>
    <w:uiPriority w:val="9"/>
    <w:rPr>
      <w:rFonts w:ascii="Times New Roman" w:eastAsia="ＭＳ 明朝" w:hAnsi="Times New Roman" w:cs="Times New Roman"/>
      <w:b/>
      <w:bCs/>
      <w:kern w:val="0"/>
      <w:sz w:val="24"/>
      <w:szCs w:val="24"/>
      <w:lang w:val="en-GB"/>
    </w:rPr>
  </w:style>
  <w:style w:type="character" w:customStyle="1" w:styleId="ParagraphChar">
    <w:name w:val="Paragraph Char"/>
    <w:basedOn w:val="a1"/>
    <w:link w:val="Paragraph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paragraph" w:customStyle="1" w:styleId="Reference">
    <w:name w:val="Reference"/>
    <w:basedOn w:val="a"/>
    <w:link w:val="ReferenceChar"/>
    <w:qFormat/>
    <w:pPr>
      <w:ind w:left="567" w:hanging="567"/>
      <w:jc w:val="left"/>
    </w:pPr>
  </w:style>
  <w:style w:type="paragraph" w:customStyle="1" w:styleId="Legend">
    <w:name w:val="Legend"/>
    <w:basedOn w:val="Abstract"/>
    <w:link w:val="LegendChar"/>
    <w:qFormat/>
  </w:style>
  <w:style w:type="character" w:customStyle="1" w:styleId="ReferenceChar">
    <w:name w:val="Reference Char"/>
    <w:basedOn w:val="a1"/>
    <w:link w:val="Reference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character" w:customStyle="1" w:styleId="LegendChar">
    <w:name w:val="Legend Char"/>
    <w:basedOn w:val="AbstractChar"/>
    <w:link w:val="Legend"/>
    <w:rPr>
      <w:rFonts w:ascii="Arial" w:eastAsia="ＭＳ 明朝" w:hAnsi="Arial" w:cs="Arial"/>
      <w:kern w:val="0"/>
      <w:sz w:val="22"/>
      <w:szCs w:val="22"/>
      <w:lang w:val="en-GB"/>
    </w:rPr>
  </w:style>
  <w:style w:type="table" w:customStyle="1" w:styleId="ListTable1Light1">
    <w:name w:val="List Table 1 Light1"/>
    <w:basedOn w:val="a2"/>
    <w:uiPriority w:val="46"/>
    <w:rsid w:val="002B4F6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2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D42540-7199-42FE-A049-D573CF9F8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9</Words>
  <Characters>966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05-12T00:54:00Z</cp:lastPrinted>
  <dcterms:created xsi:type="dcterms:W3CDTF">2023-08-09T05:38:00Z</dcterms:created>
  <dcterms:modified xsi:type="dcterms:W3CDTF">2023-08-09T06:27:00Z</dcterms:modified>
  <cp:category/>
  <cp:contentStatus/>
  <dc:language/>
  <cp:version/>
</cp:coreProperties>
</file>